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5E2B3A" w14:textId="77777777" w:rsidR="001220D1" w:rsidRPr="008E6A10" w:rsidRDefault="001220D1" w:rsidP="008E6A10">
      <w:pPr>
        <w:widowControl/>
        <w:jc w:val="left"/>
        <w:rPr>
          <w:rFonts w:ascii="Times New Roman" w:eastAsia="等线" w:hAnsi="Times New Roman" w:cs="宋体"/>
          <w:color w:val="000000"/>
          <w:kern w:val="0"/>
          <w:sz w:val="24"/>
        </w:rPr>
      </w:pPr>
      <w:r w:rsidRPr="001220D1">
        <w:rPr>
          <w:rFonts w:ascii="Times New Roman" w:eastAsia="等线" w:hAnsi="Times New Roman" w:cs="宋体" w:hint="eastAsia"/>
          <w:b/>
          <w:bCs/>
          <w:color w:val="000000"/>
          <w:kern w:val="0"/>
          <w:sz w:val="24"/>
        </w:rPr>
        <w:t xml:space="preserve">Table S4. </w:t>
      </w:r>
      <w:r w:rsidRPr="001220D1">
        <w:rPr>
          <w:rFonts w:ascii="Times New Roman" w:eastAsia="等线" w:hAnsi="Times New Roman" w:cs="宋体" w:hint="eastAsia"/>
          <w:color w:val="000000"/>
          <w:kern w:val="0"/>
          <w:sz w:val="24"/>
        </w:rPr>
        <w:t>Differentially expressed mRNAs between proliferating and involuting infantile hemangioma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842"/>
        <w:gridCol w:w="1701"/>
        <w:gridCol w:w="1843"/>
        <w:gridCol w:w="1134"/>
      </w:tblGrid>
      <w:tr w:rsidR="008E6A10" w:rsidRPr="001220D1" w14:paraId="09244BF4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205C8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4"/>
              </w:rPr>
              <w:t>Gene Symbol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68A25D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4"/>
              </w:rPr>
              <w:t>Fold Chang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DAACE7" w14:textId="50475ED3" w:rsidR="001220D1" w:rsidRPr="001220D1" w:rsidRDefault="00F548E7" w:rsidP="008E6A10">
            <w:pPr>
              <w:widowControl/>
              <w:jc w:val="left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4"/>
              </w:rPr>
              <w:t>P</w:t>
            </w:r>
            <w:bookmarkStart w:id="0" w:name="_GoBack"/>
            <w:bookmarkEnd w:id="0"/>
            <w:r w:rsidR="001220D1" w:rsidRPr="001220D1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4"/>
              </w:rPr>
              <w:t>-valu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280729" w14:textId="390DF165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4"/>
              </w:rPr>
              <w:t>Gene featu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A7A9A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4"/>
              </w:rPr>
              <w:t>Rank</w:t>
            </w:r>
          </w:p>
        </w:tc>
      </w:tr>
      <w:tr w:rsidR="008E6A10" w:rsidRPr="001220D1" w14:paraId="1659FF3A" w14:textId="77777777" w:rsidTr="008E6A10">
        <w:trPr>
          <w:trHeight w:val="28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292C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TCH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AC8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.21100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189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10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0B591" w14:textId="007F047F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405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</w:t>
            </w:r>
          </w:p>
        </w:tc>
      </w:tr>
      <w:tr w:rsidR="008E6A10" w:rsidRPr="001220D1" w14:paraId="19A0C400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A1167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LYPLAL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FE75DC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0036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06260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EE19AF" w14:textId="52D617CB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5C366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</w:t>
            </w:r>
          </w:p>
        </w:tc>
      </w:tr>
      <w:tr w:rsidR="008E6A10" w:rsidRPr="001220D1" w14:paraId="3A6B84B9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78BE3A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PFK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CA96B9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653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91453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13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1A16A4" w14:textId="26B54D15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E3777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</w:t>
            </w:r>
          </w:p>
        </w:tc>
      </w:tr>
      <w:tr w:rsidR="008E6A10" w:rsidRPr="001220D1" w14:paraId="0919C2CE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9CF7B4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LOXL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7B95D5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8527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3E807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1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D30F00" w14:textId="7BD0A0C1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F34E9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</w:tr>
      <w:tr w:rsidR="008E6A10" w:rsidRPr="001220D1" w14:paraId="53845D46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53202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SNC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C05E87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174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B3E4B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59FEE6" w14:textId="4BD9B8BF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947CC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5</w:t>
            </w:r>
          </w:p>
        </w:tc>
      </w:tr>
      <w:tr w:rsidR="008E6A10" w:rsidRPr="001220D1" w14:paraId="419BF7FD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7FB24F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DOCK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8C6E09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442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A2E32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1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F181B9" w14:textId="34224D07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0A6A4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6</w:t>
            </w:r>
          </w:p>
        </w:tc>
      </w:tr>
      <w:tr w:rsidR="008E6A10" w:rsidRPr="001220D1" w14:paraId="11D39F5B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78588B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UGP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8DAC33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8243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804D6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1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255CD5" w14:textId="328C95DD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66FBB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7</w:t>
            </w:r>
          </w:p>
        </w:tc>
      </w:tr>
      <w:tr w:rsidR="008E6A10" w:rsidRPr="001220D1" w14:paraId="4377D44F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E9533E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HSDL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CF540E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981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C8581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1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E8CA64" w14:textId="70A68CEF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A93C3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8</w:t>
            </w:r>
          </w:p>
        </w:tc>
      </w:tr>
      <w:tr w:rsidR="008E6A10" w:rsidRPr="001220D1" w14:paraId="59F587C8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718BBB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OL18A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AE6D76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825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E1E4B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1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10A5C3" w14:textId="179C2F88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B3FCC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9</w:t>
            </w:r>
          </w:p>
        </w:tc>
      </w:tr>
      <w:tr w:rsidR="008E6A10" w:rsidRPr="001220D1" w14:paraId="0647F776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B66D8B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PDGFR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3942B1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9828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45BF9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2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D3BA2F" w14:textId="4CA94ACB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9A44A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0</w:t>
            </w:r>
          </w:p>
        </w:tc>
      </w:tr>
      <w:tr w:rsidR="008E6A10" w:rsidRPr="001220D1" w14:paraId="4737E533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1ED1FF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ATDN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0F0261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306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F3092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2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B2856B" w14:textId="496CCE3E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B51D7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</w:tr>
      <w:tr w:rsidR="008E6A10" w:rsidRPr="001220D1" w14:paraId="0795D720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660AB3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PXD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59661F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369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37E3B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2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26DD48" w14:textId="6591CF85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04073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2</w:t>
            </w:r>
          </w:p>
        </w:tc>
      </w:tr>
      <w:tr w:rsidR="008E6A10" w:rsidRPr="001220D1" w14:paraId="4BCEBD78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A6A89C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CDC9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434055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921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BC911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3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1841E8" w14:textId="2BB4AB4A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A52D7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3</w:t>
            </w:r>
          </w:p>
        </w:tc>
      </w:tr>
      <w:tr w:rsidR="008E6A10" w:rsidRPr="001220D1" w14:paraId="7E17A7F1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47931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OSGIN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5E3964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0723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09EED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3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1CE3BB" w14:textId="4563A29B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59622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4</w:t>
            </w:r>
          </w:p>
        </w:tc>
      </w:tr>
      <w:tr w:rsidR="008E6A10" w:rsidRPr="001220D1" w14:paraId="75473987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92BBB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UDT1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4383C5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8842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70906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39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5FB5D9" w14:textId="3CD418A1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D0332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5</w:t>
            </w:r>
          </w:p>
        </w:tc>
      </w:tr>
      <w:tr w:rsidR="008E6A10" w:rsidRPr="001220D1" w14:paraId="185831D7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76F27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HINT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641AEC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3590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D9F9E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4.00E-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55F4CD" w14:textId="332E25D9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9D587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6</w:t>
            </w:r>
          </w:p>
        </w:tc>
      </w:tr>
      <w:tr w:rsidR="008E6A10" w:rsidRPr="001220D1" w14:paraId="0945C3DC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7CBFC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DAMTS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ED5F16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8527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9A305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4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3E520D" w14:textId="0E33B86C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DE96A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7</w:t>
            </w:r>
          </w:p>
        </w:tc>
      </w:tr>
      <w:tr w:rsidR="008E6A10" w:rsidRPr="001220D1" w14:paraId="1AB8A425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777DD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ZDHHC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722FC9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497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4201A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4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455B39" w14:textId="5F0402FD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C97C7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8</w:t>
            </w:r>
          </w:p>
        </w:tc>
      </w:tr>
      <w:tr w:rsidR="008E6A10" w:rsidRPr="001220D1" w14:paraId="49683DBD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7DDAC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SCP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F3F257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500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8D14E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4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67D77A" w14:textId="1792CDBB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C2634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9</w:t>
            </w:r>
          </w:p>
        </w:tc>
      </w:tr>
      <w:tr w:rsidR="008E6A10" w:rsidRPr="001220D1" w14:paraId="4BCFED89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15617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HSD11B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249CC7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419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365CE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96078B" w14:textId="5A477FD5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AC373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0</w:t>
            </w:r>
          </w:p>
        </w:tc>
      </w:tr>
      <w:tr w:rsidR="008E6A10" w:rsidRPr="001220D1" w14:paraId="197C7E0D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2D87A7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MAMDC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5DEC49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8611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29299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4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2CF73E" w14:textId="0F36D315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15F59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1</w:t>
            </w:r>
          </w:p>
        </w:tc>
      </w:tr>
      <w:tr w:rsidR="008E6A10" w:rsidRPr="001220D1" w14:paraId="5858D132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7FC6F6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GATM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A4B4CA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455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C7F13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5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7DA950" w14:textId="24B88804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D5563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2</w:t>
            </w:r>
          </w:p>
        </w:tc>
      </w:tr>
      <w:tr w:rsidR="008E6A10" w:rsidRPr="001220D1" w14:paraId="52E8785D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25E4FD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MNAT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72AD64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9275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6B71C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5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F9CA06" w14:textId="727DD5C9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C8080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3</w:t>
            </w:r>
          </w:p>
        </w:tc>
      </w:tr>
      <w:tr w:rsidR="008E6A10" w:rsidRPr="001220D1" w14:paraId="4C1B1EA6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B5E6BB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PCMTD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058175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905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842AB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686F19" w14:textId="12EBC48C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7AF52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4</w:t>
            </w:r>
          </w:p>
        </w:tc>
      </w:tr>
      <w:tr w:rsidR="008E6A10" w:rsidRPr="001220D1" w14:paraId="3F84F19E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773A57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lastRenderedPageBreak/>
              <w:t>KLHDC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A9F93E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731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FAF92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5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3582B8" w14:textId="1FAF8FC0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E4AB1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5</w:t>
            </w:r>
          </w:p>
        </w:tc>
      </w:tr>
      <w:tr w:rsidR="008E6A10" w:rsidRPr="001220D1" w14:paraId="073EB53A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A3606D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DRD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5B0B0F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056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826F5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5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F6347F" w14:textId="501C3804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48C87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6</w:t>
            </w:r>
          </w:p>
        </w:tc>
      </w:tr>
      <w:tr w:rsidR="008E6A10" w:rsidRPr="001220D1" w14:paraId="6D05DB60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BBB368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D24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828C02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483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6148F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5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39755D" w14:textId="73DCF346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5842C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7</w:t>
            </w:r>
          </w:p>
        </w:tc>
      </w:tr>
      <w:tr w:rsidR="008E6A10" w:rsidRPr="001220D1" w14:paraId="6DCED9E1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4BDD60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CA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1C9AB6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7045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C08F5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6.00E-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47D40C" w14:textId="534E55E9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9EA93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8</w:t>
            </w:r>
          </w:p>
        </w:tc>
      </w:tr>
      <w:tr w:rsidR="008E6A10" w:rsidRPr="001220D1" w14:paraId="4D3812BC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89756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FLN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B6A33E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990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56214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6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484E88" w14:textId="3A495DED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F97CD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9</w:t>
            </w:r>
          </w:p>
        </w:tc>
      </w:tr>
      <w:tr w:rsidR="008E6A10" w:rsidRPr="001220D1" w14:paraId="1F13CD7E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33981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4BP2L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55E12A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8391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FF67C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6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3C99C7" w14:textId="7AAE0D07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E43D6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0</w:t>
            </w:r>
          </w:p>
        </w:tc>
      </w:tr>
      <w:tr w:rsidR="008E6A10" w:rsidRPr="001220D1" w14:paraId="06B33D0B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BF1C0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WBP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FA3672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9666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B8190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6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A42828" w14:textId="094A4DC7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A57CD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1</w:t>
            </w:r>
          </w:p>
        </w:tc>
      </w:tr>
      <w:tr w:rsidR="008E6A10" w:rsidRPr="001220D1" w14:paraId="490314FA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53988E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MYO1C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B46628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946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3DE57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6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994167" w14:textId="619B9EF7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6EDC3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2</w:t>
            </w:r>
          </w:p>
        </w:tc>
      </w:tr>
      <w:tr w:rsidR="008E6A10" w:rsidRPr="001220D1" w14:paraId="1C295504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48A35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PED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BAF4FB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329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921D2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6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7492B7" w14:textId="4D70E2D4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2D6FD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3</w:t>
            </w:r>
          </w:p>
        </w:tc>
      </w:tr>
      <w:tr w:rsidR="008E6A10" w:rsidRPr="001220D1" w14:paraId="68CB2CDA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8AF4B3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SPRY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7E5C29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8029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660E1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7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36707A" w14:textId="5BCE412E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85CB0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4</w:t>
            </w:r>
          </w:p>
        </w:tc>
      </w:tr>
      <w:tr w:rsidR="008E6A10" w:rsidRPr="001220D1" w14:paraId="5473E613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84887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LYRM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8739B2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8195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13751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7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80CCDA" w14:textId="3908868D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3F8F9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5</w:t>
            </w:r>
          </w:p>
        </w:tc>
      </w:tr>
      <w:tr w:rsidR="008E6A10" w:rsidRPr="001220D1" w14:paraId="24621744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4E416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OL4A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E30698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.3956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4D612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7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94A102" w14:textId="0D73E60F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F1980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6</w:t>
            </w:r>
          </w:p>
        </w:tc>
      </w:tr>
      <w:tr w:rsidR="008E6A10" w:rsidRPr="001220D1" w14:paraId="28763850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223538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ERGL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049763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9256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48A04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7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389EA8" w14:textId="61FBD9E8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2B480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7</w:t>
            </w:r>
          </w:p>
        </w:tc>
      </w:tr>
      <w:tr w:rsidR="008E6A10" w:rsidRPr="001220D1" w14:paraId="3FBF006C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5B28C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VAS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637703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50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D8003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7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8CED8F" w14:textId="5436E1BD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826DE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8</w:t>
            </w:r>
          </w:p>
        </w:tc>
      </w:tr>
      <w:tr w:rsidR="008E6A10" w:rsidRPr="001220D1" w14:paraId="689DEC6C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80106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DNAJC1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502A2E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942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303D1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7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A3F4D8" w14:textId="1B17FF69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F4CE5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9</w:t>
            </w:r>
          </w:p>
        </w:tc>
      </w:tr>
      <w:tr w:rsidR="008E6A10" w:rsidRPr="001220D1" w14:paraId="311EFD31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83EA3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G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8BDFB6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670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63798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3B518B" w14:textId="6E9F464E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B41F3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40</w:t>
            </w:r>
          </w:p>
        </w:tc>
      </w:tr>
      <w:tr w:rsidR="008E6A10" w:rsidRPr="001220D1" w14:paraId="16219B47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CE403D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TCH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274FE9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056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56CCE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8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FEA32B" w14:textId="47F88830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C64A6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41</w:t>
            </w:r>
          </w:p>
        </w:tc>
      </w:tr>
      <w:tr w:rsidR="008E6A10" w:rsidRPr="001220D1" w14:paraId="1FAE08AE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24EB34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USP5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041A03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0442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AD030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84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59E63A" w14:textId="62BCEEC1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E2323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42</w:t>
            </w:r>
          </w:p>
        </w:tc>
      </w:tr>
      <w:tr w:rsidR="008E6A10" w:rsidRPr="001220D1" w14:paraId="17BF7FE3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28FCFB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IL1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2210E9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0708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390EE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8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FE2E54" w14:textId="441E297B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44280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43</w:t>
            </w:r>
          </w:p>
        </w:tc>
      </w:tr>
      <w:tr w:rsidR="008E6A10" w:rsidRPr="001220D1" w14:paraId="7136442D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899F2E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ID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508F7D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9242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18BE1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94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420B32" w14:textId="709185D1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B43A8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44</w:t>
            </w:r>
          </w:p>
        </w:tc>
      </w:tr>
      <w:tr w:rsidR="008E6A10" w:rsidRPr="001220D1" w14:paraId="0870C815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9E26B3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FXR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E37A9A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9025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73ED2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9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5E565F" w14:textId="171B2528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246CD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45</w:t>
            </w:r>
          </w:p>
        </w:tc>
      </w:tr>
      <w:tr w:rsidR="008E6A10" w:rsidRPr="001220D1" w14:paraId="42F8C0A5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B87BC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LN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571A3A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482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A07BD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0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BB9ABB" w14:textId="0337DAA2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2BD78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46</w:t>
            </w:r>
          </w:p>
        </w:tc>
      </w:tr>
      <w:tr w:rsidR="008E6A10" w:rsidRPr="001220D1" w14:paraId="35FE5F99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0348E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PLXND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511241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8166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A202C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0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50B11B" w14:textId="5C03549D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A7308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47</w:t>
            </w:r>
          </w:p>
        </w:tc>
      </w:tr>
      <w:tr w:rsidR="008E6A10" w:rsidRPr="001220D1" w14:paraId="0FF6CB66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AA64A6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SUCLA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881E2E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031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EAB7D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0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9ACF74" w14:textId="3E9967C9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1558A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48</w:t>
            </w:r>
          </w:p>
        </w:tc>
      </w:tr>
      <w:tr w:rsidR="008E6A10" w:rsidRPr="001220D1" w14:paraId="3B3271FD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E5BB8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IMM2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D58221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743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2032A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0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442541" w14:textId="1CE2ABE7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5620B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49</w:t>
            </w:r>
          </w:p>
        </w:tc>
      </w:tr>
      <w:tr w:rsidR="008E6A10" w:rsidRPr="001220D1" w14:paraId="2E864650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94BB86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PLA2G12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8EDF17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722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54C52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09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1C7D73" w14:textId="21242F58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05908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50</w:t>
            </w:r>
          </w:p>
        </w:tc>
      </w:tr>
      <w:tr w:rsidR="008E6A10" w:rsidRPr="001220D1" w14:paraId="448E9380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044388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lastRenderedPageBreak/>
              <w:t>SESN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439D8E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8765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43F15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1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8F3A86" w14:textId="1802C8B6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C51A4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51</w:t>
            </w:r>
          </w:p>
        </w:tc>
      </w:tr>
      <w:tr w:rsidR="008E6A10" w:rsidRPr="001220D1" w14:paraId="30190AC1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BD70B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MMP1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A98EBF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466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A0A53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1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EF0406" w14:textId="07705627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7A3A3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52</w:t>
            </w:r>
          </w:p>
        </w:tc>
      </w:tr>
      <w:tr w:rsidR="008E6A10" w:rsidRPr="001220D1" w14:paraId="63990D6F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BE6AB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AP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311288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06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4C9D6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3F7ADF" w14:textId="2360832A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59798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53</w:t>
            </w:r>
          </w:p>
        </w:tc>
      </w:tr>
      <w:tr w:rsidR="008E6A10" w:rsidRPr="001220D1" w14:paraId="00FAFFA2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1A534C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UBE2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9E6FE9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17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C13B6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1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108FDF" w14:textId="0BF868A8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6C335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54</w:t>
            </w:r>
          </w:p>
        </w:tc>
      </w:tr>
      <w:tr w:rsidR="008E6A10" w:rsidRPr="001220D1" w14:paraId="27C8F5BE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2D87C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OLFML2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5BD966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9686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4102C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1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14800E" w14:textId="79369D6E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818B4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55</w:t>
            </w:r>
          </w:p>
        </w:tc>
      </w:tr>
      <w:tr w:rsidR="008E6A10" w:rsidRPr="001220D1" w14:paraId="2F18F2A7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388307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IPSNAP3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AB953F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2392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D8520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1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CEA749" w14:textId="766E68D4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F47AD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56</w:t>
            </w:r>
          </w:p>
        </w:tc>
      </w:tr>
      <w:tr w:rsidR="008E6A10" w:rsidRPr="001220D1" w14:paraId="3BF9D18B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B21D02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PS6KA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B3A453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932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7D8CD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1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901F38" w14:textId="36539793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0A736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57</w:t>
            </w:r>
          </w:p>
        </w:tc>
      </w:tr>
      <w:tr w:rsidR="008E6A10" w:rsidRPr="001220D1" w14:paraId="53E5FD69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E891E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PLEKHG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A31D43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570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A6E32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2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65FABB" w14:textId="2770344C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50B96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58</w:t>
            </w:r>
          </w:p>
        </w:tc>
      </w:tr>
      <w:tr w:rsidR="008E6A10" w:rsidRPr="001220D1" w14:paraId="68A9C2E1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937802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OLGALT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13D592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414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91EAF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2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F099C3" w14:textId="234683AB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47D45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59</w:t>
            </w:r>
          </w:p>
        </w:tc>
      </w:tr>
      <w:tr w:rsidR="008E6A10" w:rsidRPr="001220D1" w14:paraId="6725D6DF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3A6113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KIRREL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4EE94B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7229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CCEDE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2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CE94B3" w14:textId="2BD6A34F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2B674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60</w:t>
            </w:r>
          </w:p>
        </w:tc>
      </w:tr>
      <w:tr w:rsidR="008E6A10" w:rsidRPr="001220D1" w14:paraId="7BC4E559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1B11F2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PVRL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305C5F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248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8916B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2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390695" w14:textId="196769B7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BE3A0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61</w:t>
            </w:r>
          </w:p>
        </w:tc>
      </w:tr>
      <w:tr w:rsidR="008E6A10" w:rsidRPr="001220D1" w14:paraId="1F395CDD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9F7A3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COT1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01FBB8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867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6A5BC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28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4F8F13" w14:textId="12E3B0D6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30A51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62</w:t>
            </w:r>
          </w:p>
        </w:tc>
      </w:tr>
      <w:tr w:rsidR="008E6A10" w:rsidRPr="001220D1" w14:paraId="2E013A5F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AC3C0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PTGR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8882D7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179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45F6F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2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1F4FEC" w14:textId="6096311F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49D87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63</w:t>
            </w:r>
          </w:p>
        </w:tc>
      </w:tr>
      <w:tr w:rsidR="008E6A10" w:rsidRPr="001220D1" w14:paraId="75E1BC14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02927C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FMO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5E6D76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6996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E25E6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3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4CE21F" w14:textId="5353511B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8BA26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64</w:t>
            </w:r>
          </w:p>
        </w:tc>
      </w:tr>
      <w:tr w:rsidR="008E6A10" w:rsidRPr="001220D1" w14:paraId="5427AC93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FF93EB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UQCR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7E8625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204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10F4A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38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857C3C" w14:textId="4EFD4D4E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FBE90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65</w:t>
            </w:r>
          </w:p>
        </w:tc>
      </w:tr>
      <w:tr w:rsidR="008E6A10" w:rsidRPr="001220D1" w14:paraId="03C1C93F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11466F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DLL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6BF946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628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AC4E5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4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46382D" w14:textId="13678DAD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E5BE4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66</w:t>
            </w:r>
          </w:p>
        </w:tc>
      </w:tr>
      <w:tr w:rsidR="008E6A10" w:rsidRPr="001220D1" w14:paraId="38C60ED6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522E6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DL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7CA3DC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8770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B1669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4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B8B001" w14:textId="15E65B39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44DC5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67</w:t>
            </w:r>
          </w:p>
        </w:tc>
      </w:tr>
      <w:tr w:rsidR="008E6A10" w:rsidRPr="001220D1" w14:paraId="4C7DED0C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33ECA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GIN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00B86E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970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42645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4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1142F0" w14:textId="44BAAB54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41D46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68</w:t>
            </w:r>
          </w:p>
        </w:tc>
      </w:tr>
      <w:tr w:rsidR="008E6A10" w:rsidRPr="001220D1" w14:paraId="2A246D5F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FBD4B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OLFM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91BD41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200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A4098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4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0EB9CB" w14:textId="145D3807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FA5F3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69</w:t>
            </w:r>
          </w:p>
        </w:tc>
      </w:tr>
      <w:tr w:rsidR="008E6A10" w:rsidRPr="001220D1" w14:paraId="7FF6F8C6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84908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DC37L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2AA768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807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91AB7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48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6C3506" w14:textId="1417A6D5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3AE88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70</w:t>
            </w:r>
          </w:p>
        </w:tc>
      </w:tr>
      <w:tr w:rsidR="008E6A10" w:rsidRPr="001220D1" w14:paraId="38D39AB3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0B2C88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LRRK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5C4B68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806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9BCCD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5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0EF003" w14:textId="311B920A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1A5FA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71</w:t>
            </w:r>
          </w:p>
        </w:tc>
      </w:tr>
      <w:tr w:rsidR="008E6A10" w:rsidRPr="001220D1" w14:paraId="12BBA1F2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8E29E7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FKBP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8E71CF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9426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4F1DB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5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3434EB" w14:textId="6828E88F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DF1F2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72</w:t>
            </w:r>
          </w:p>
        </w:tc>
      </w:tr>
      <w:tr w:rsidR="008E6A10" w:rsidRPr="001220D1" w14:paraId="7044F9ED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4074E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PTBP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AD2111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557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E6A8A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5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DFD2F9" w14:textId="221BB836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AD73E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73</w:t>
            </w:r>
          </w:p>
        </w:tc>
      </w:tr>
      <w:tr w:rsidR="008E6A10" w:rsidRPr="001220D1" w14:paraId="48BFCB06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34E71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LDL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592501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225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169FE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5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0120D5" w14:textId="0F4D1688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5562E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74</w:t>
            </w:r>
          </w:p>
        </w:tc>
      </w:tr>
      <w:tr w:rsidR="008E6A10" w:rsidRPr="001220D1" w14:paraId="6981C089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0DC8B3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MPC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7D63F6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502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4B64F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5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6DBB41" w14:textId="35BB7C1A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B5621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75</w:t>
            </w:r>
          </w:p>
        </w:tc>
      </w:tr>
      <w:tr w:rsidR="008E6A10" w:rsidRPr="001220D1" w14:paraId="269F6538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1C424F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DUFA4L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CCB898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003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67B97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5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41DCC6" w14:textId="0AD4865E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BF5EA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76</w:t>
            </w:r>
          </w:p>
        </w:tc>
      </w:tr>
      <w:tr w:rsidR="008E6A10" w:rsidRPr="001220D1" w14:paraId="0D4FC67A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FAD78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lastRenderedPageBreak/>
              <w:t>LYRM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12A589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118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96565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5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7A9F85" w14:textId="512A73A8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46845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77</w:t>
            </w:r>
          </w:p>
        </w:tc>
      </w:tr>
      <w:tr w:rsidR="008E6A10" w:rsidRPr="001220D1" w14:paraId="5C3FB0B7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7DEF6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DA2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2569F1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930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21BFD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5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C9ABCA" w14:textId="00B9E25D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D05AF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78</w:t>
            </w:r>
          </w:p>
        </w:tc>
      </w:tr>
      <w:tr w:rsidR="008E6A10" w:rsidRPr="001220D1" w14:paraId="4B3C41A1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6B52A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GHITM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A4E489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355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4317E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6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F9C7D8" w14:textId="5169C00B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74A72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79</w:t>
            </w:r>
          </w:p>
        </w:tc>
      </w:tr>
      <w:tr w:rsidR="008E6A10" w:rsidRPr="001220D1" w14:paraId="7795C17F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1AE908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ATDN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0EAAEF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023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46BDC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6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EB4DCB" w14:textId="5397577C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14232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80</w:t>
            </w:r>
          </w:p>
        </w:tc>
      </w:tr>
      <w:tr w:rsidR="008E6A10" w:rsidRPr="001220D1" w14:paraId="3A213739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72D0AA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CAT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5FEFA6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0010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D8B7F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7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16D002" w14:textId="66F35003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369C9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81</w:t>
            </w:r>
          </w:p>
        </w:tc>
      </w:tr>
      <w:tr w:rsidR="008E6A10" w:rsidRPr="001220D1" w14:paraId="74048221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5069A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GPR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2F25E1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426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0FC50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06C4B5" w14:textId="13B6B67A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B536C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82</w:t>
            </w:r>
          </w:p>
        </w:tc>
      </w:tr>
      <w:tr w:rsidR="008E6A10" w:rsidRPr="001220D1" w14:paraId="561E67AA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01318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ZC3H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4D53C7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205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7C8A6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77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D6529B" w14:textId="36004A1D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2BDF3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83</w:t>
            </w:r>
          </w:p>
        </w:tc>
      </w:tr>
      <w:tr w:rsidR="008E6A10" w:rsidRPr="001220D1" w14:paraId="12F29586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77BD12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DB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414A52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243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11BCE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7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882EDF" w14:textId="4D16216A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7B1C1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84</w:t>
            </w:r>
          </w:p>
        </w:tc>
      </w:tr>
      <w:tr w:rsidR="008E6A10" w:rsidRPr="001220D1" w14:paraId="47476B65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F5EFB5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ZNF68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9DDF5C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237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2AA8C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78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9A0A9A" w14:textId="33CDA167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9578C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85</w:t>
            </w:r>
          </w:p>
        </w:tc>
      </w:tr>
      <w:tr w:rsidR="008E6A10" w:rsidRPr="001220D1" w14:paraId="3DADE369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9EFDA5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GOLGA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197C42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51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4CB46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B1C203" w14:textId="4072BB72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6CCAD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86</w:t>
            </w:r>
          </w:p>
        </w:tc>
      </w:tr>
      <w:tr w:rsidR="008E6A10" w:rsidRPr="001220D1" w14:paraId="156F10EF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F9F60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LDH1A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A6158C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1375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98383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8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B07E79" w14:textId="382FC553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F0DD8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87</w:t>
            </w:r>
          </w:p>
        </w:tc>
      </w:tr>
      <w:tr w:rsidR="008E6A10" w:rsidRPr="001220D1" w14:paraId="486C6A15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E95D9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INAGL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3B84F9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7486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D2E0C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8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05E253" w14:textId="0D3181BB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C84E3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88</w:t>
            </w:r>
          </w:p>
        </w:tc>
      </w:tr>
      <w:tr w:rsidR="008E6A10" w:rsidRPr="001220D1" w14:paraId="4BFF8837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22E735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RHGEF1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B0A62B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8052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799EC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9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CC63A0" w14:textId="2B900AC9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16C13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89</w:t>
            </w:r>
          </w:p>
        </w:tc>
      </w:tr>
      <w:tr w:rsidR="008E6A10" w:rsidRPr="001220D1" w14:paraId="58FB3CAA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5197E0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DAMTS1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E04701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220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4C056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0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7745D5" w14:textId="5711B546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BEF64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90</w:t>
            </w:r>
          </w:p>
        </w:tc>
      </w:tr>
      <w:tr w:rsidR="008E6A10" w:rsidRPr="001220D1" w14:paraId="7FE82316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953200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OBO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501417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777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39CC5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0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6142CE" w14:textId="636E6776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4CB5D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91</w:t>
            </w:r>
          </w:p>
        </w:tc>
      </w:tr>
      <w:tr w:rsidR="008E6A10" w:rsidRPr="001220D1" w14:paraId="64116EBC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796EF1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ITGA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460099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8597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5BFE4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0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37CF20" w14:textId="6D765267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11E1D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92</w:t>
            </w:r>
          </w:p>
        </w:tc>
      </w:tr>
      <w:tr w:rsidR="008E6A10" w:rsidRPr="001220D1" w14:paraId="715B178E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BD211A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OAS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4FB974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039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E711F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0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A96A7A" w14:textId="23F981D3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66AF2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93</w:t>
            </w:r>
          </w:p>
        </w:tc>
      </w:tr>
      <w:tr w:rsidR="008E6A10" w:rsidRPr="001220D1" w14:paraId="66116B3F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A383F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AB4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20B863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61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287E6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1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86765D" w14:textId="453D9FD3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7776B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94</w:t>
            </w:r>
          </w:p>
        </w:tc>
      </w:tr>
      <w:tr w:rsidR="008E6A10" w:rsidRPr="001220D1" w14:paraId="0D82169E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54C2EE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KLHL2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6AFED5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915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302C5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1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22FA3A" w14:textId="1365C538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E6421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95</w:t>
            </w:r>
          </w:p>
        </w:tc>
      </w:tr>
      <w:tr w:rsidR="008E6A10" w:rsidRPr="001220D1" w14:paraId="485C4AF0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AA6FF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FL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F95EB8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8209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7AB9D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2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378448" w14:textId="6FAEA2E2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DA939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96</w:t>
            </w:r>
          </w:p>
        </w:tc>
      </w:tr>
      <w:tr w:rsidR="008E6A10" w:rsidRPr="001220D1" w14:paraId="76A97BDC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7B3BF8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GBE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5C7EF9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193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405C1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2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1A8499" w14:textId="6B23A195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5DC70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97</w:t>
            </w:r>
          </w:p>
        </w:tc>
      </w:tr>
      <w:tr w:rsidR="008E6A10" w:rsidRPr="001220D1" w14:paraId="60F77437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F018DB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DTWD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9A6D42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98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252C1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2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184A7C" w14:textId="3DCB0341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EE6DD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98</w:t>
            </w:r>
          </w:p>
        </w:tc>
      </w:tr>
      <w:tr w:rsidR="008E6A10" w:rsidRPr="001220D1" w14:paraId="73DC033C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0324FE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SGC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530164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67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D4697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2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DE6D1D" w14:textId="6F288C02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0CF9E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99</w:t>
            </w:r>
          </w:p>
        </w:tc>
      </w:tr>
      <w:tr w:rsidR="008E6A10" w:rsidRPr="001220D1" w14:paraId="0F07A445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74F95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MTIF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48EC28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659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CA27F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3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6BDD8F" w14:textId="116DF06C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1FA4F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00</w:t>
            </w:r>
          </w:p>
        </w:tc>
      </w:tr>
      <w:tr w:rsidR="008E6A10" w:rsidRPr="001220D1" w14:paraId="7EAE184A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35A21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OL4A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B97261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.5015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9D17D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37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A9A5D9" w14:textId="28D0407D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4C358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01</w:t>
            </w:r>
          </w:p>
        </w:tc>
      </w:tr>
      <w:tr w:rsidR="008E6A10" w:rsidRPr="001220D1" w14:paraId="35B65C8E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7E6BB1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MOCS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9A3D33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117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E9F26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4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05B0C3" w14:textId="2EEBBB62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5B040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02</w:t>
            </w:r>
          </w:p>
        </w:tc>
      </w:tr>
      <w:tr w:rsidR="008E6A10" w:rsidRPr="001220D1" w14:paraId="009BAA31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0098F8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lastRenderedPageBreak/>
              <w:t>HIST1H2B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9D3DCA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052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C4A56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4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09EC7B" w14:textId="6CAB1A79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C20DE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03</w:t>
            </w:r>
          </w:p>
        </w:tc>
      </w:tr>
      <w:tr w:rsidR="008E6A10" w:rsidRPr="001220D1" w14:paraId="111BE538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EDCBC6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DKK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5352B9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027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D51ED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5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0CC452" w14:textId="1F1D18E3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D449B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04</w:t>
            </w:r>
          </w:p>
        </w:tc>
      </w:tr>
      <w:tr w:rsidR="008E6A10" w:rsidRPr="001220D1" w14:paraId="2D61735D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35479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GTPBP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509740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339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B525A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6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727445" w14:textId="3E4D1AE8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E37DE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05</w:t>
            </w:r>
          </w:p>
        </w:tc>
      </w:tr>
      <w:tr w:rsidR="008E6A10" w:rsidRPr="001220D1" w14:paraId="0B71B9B0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E9380F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DUFB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BC756D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011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5AC75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6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9E9458" w14:textId="4B75F0F3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ADED3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06</w:t>
            </w:r>
          </w:p>
        </w:tc>
      </w:tr>
      <w:tr w:rsidR="008E6A10" w:rsidRPr="001220D1" w14:paraId="53DCF72A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4ED479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DCYAP1R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DE03D9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46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A81D4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6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790370" w14:textId="2C4606AD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85D22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07</w:t>
            </w:r>
          </w:p>
        </w:tc>
      </w:tr>
      <w:tr w:rsidR="008E6A10" w:rsidRPr="001220D1" w14:paraId="35CE4A2F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F02F8E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OX7C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01365F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494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3ADF5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6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95D735" w14:textId="293213CD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6DC93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08</w:t>
            </w:r>
          </w:p>
        </w:tc>
      </w:tr>
      <w:tr w:rsidR="008E6A10" w:rsidRPr="001220D1" w14:paraId="1D6265FB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600ADD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OL6A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318DC0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399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BCEB3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6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98FA3E" w14:textId="6BF9E5E0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C5052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09</w:t>
            </w:r>
          </w:p>
        </w:tc>
      </w:tr>
      <w:tr w:rsidR="008E6A10" w:rsidRPr="001220D1" w14:paraId="24AF27E3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2EF215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SAM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ADF6B5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830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26975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87D1AC" w14:textId="01197040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8385C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10</w:t>
            </w:r>
          </w:p>
        </w:tc>
      </w:tr>
      <w:tr w:rsidR="008E6A10" w:rsidRPr="001220D1" w14:paraId="0BF47930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E9A031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MYH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57531B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719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021C4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67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03392B" w14:textId="760901B0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B4DFA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11</w:t>
            </w:r>
          </w:p>
        </w:tc>
      </w:tr>
      <w:tr w:rsidR="008E6A10" w:rsidRPr="001220D1" w14:paraId="5E1BC4C4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D9DB6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PYROXD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CC3351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8329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D8AD6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7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81913B" w14:textId="626C0007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AD301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12</w:t>
            </w:r>
          </w:p>
        </w:tc>
      </w:tr>
      <w:tr w:rsidR="008E6A10" w:rsidRPr="001220D1" w14:paraId="5A888185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A58732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MST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E47C61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6247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86348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9AA570" w14:textId="04BB90E3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C9BDF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13</w:t>
            </w:r>
          </w:p>
        </w:tc>
      </w:tr>
      <w:tr w:rsidR="008E6A10" w:rsidRPr="001220D1" w14:paraId="740D9251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1DDA34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ADM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ECDE46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9246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C16A0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7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0CE04F" w14:textId="096EEB2B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06343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14</w:t>
            </w:r>
          </w:p>
        </w:tc>
      </w:tr>
      <w:tr w:rsidR="008E6A10" w:rsidRPr="001220D1" w14:paraId="25061505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7B32F0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SEMA5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020E8D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8063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91D8F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7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3CAF60" w14:textId="6971A0BE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20F28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15</w:t>
            </w:r>
          </w:p>
        </w:tc>
      </w:tr>
      <w:tr w:rsidR="008E6A10" w:rsidRPr="001220D1" w14:paraId="0C0019F1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56115B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WWP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88AF07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982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37B6C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8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6B0CC9" w14:textId="2C7EEE3F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D672D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16</w:t>
            </w:r>
          </w:p>
        </w:tc>
      </w:tr>
      <w:tr w:rsidR="008E6A10" w:rsidRPr="001220D1" w14:paraId="1E94490E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AEFEDB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PM20D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1807EE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963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90EE3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8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0E567E" w14:textId="76C50673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18FC5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17</w:t>
            </w:r>
          </w:p>
        </w:tc>
      </w:tr>
      <w:tr w:rsidR="008E6A10" w:rsidRPr="001220D1" w14:paraId="4FB86B84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9C3563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LK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5CF0AF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53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E48C2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8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E1BFFC" w14:textId="1FCAEE0E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8EFE2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18</w:t>
            </w:r>
          </w:p>
        </w:tc>
      </w:tr>
      <w:tr w:rsidR="008E6A10" w:rsidRPr="001220D1" w14:paraId="3D0C1F3D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0188E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UBE2D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2ED2F7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3449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42379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87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5BED34" w14:textId="00D7664F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A7D11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19</w:t>
            </w:r>
          </w:p>
        </w:tc>
      </w:tr>
      <w:tr w:rsidR="008E6A10" w:rsidRPr="001220D1" w14:paraId="3D8BB8E8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174B7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PRDX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9B7DC9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028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957E9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9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255CFD" w14:textId="6159C2D9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6D275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20</w:t>
            </w:r>
          </w:p>
        </w:tc>
      </w:tr>
      <w:tr w:rsidR="008E6A10" w:rsidRPr="001220D1" w14:paraId="5D9236A8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41770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BAG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E7FD36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613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DD24E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94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DD84A3" w14:textId="283AB0CE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364F7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21</w:t>
            </w:r>
          </w:p>
        </w:tc>
      </w:tr>
      <w:tr w:rsidR="008E6A10" w:rsidRPr="001220D1" w14:paraId="2258E12E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D47A2F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MCAM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044F3E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9916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4E4BB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9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BAD6E3" w14:textId="2EA245F2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D2998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22</w:t>
            </w:r>
          </w:p>
        </w:tc>
      </w:tr>
      <w:tr w:rsidR="008E6A10" w:rsidRPr="001220D1" w14:paraId="3CBF314E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6C3755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MRPS3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3790CA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059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E652A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30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FDCC86" w14:textId="2C326D94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9C142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23</w:t>
            </w:r>
          </w:p>
        </w:tc>
      </w:tr>
      <w:tr w:rsidR="008E6A10" w:rsidRPr="001220D1" w14:paraId="001B606E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D35C3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CNG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084C25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719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20EEE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30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791512" w14:textId="6A00F71A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29FEA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24</w:t>
            </w:r>
          </w:p>
        </w:tc>
      </w:tr>
      <w:tr w:rsidR="008E6A10" w:rsidRPr="001220D1" w14:paraId="7631C944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54F16E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MPP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62F806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093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5EC74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307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0F443B" w14:textId="27F18531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B9850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25</w:t>
            </w:r>
          </w:p>
        </w:tc>
      </w:tr>
      <w:tr w:rsidR="008E6A10" w:rsidRPr="001220D1" w14:paraId="3249A51E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F03207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RM2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601BC0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9207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96BB3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31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9A38E8" w14:textId="54DBFE8C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85C7A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26</w:t>
            </w:r>
          </w:p>
        </w:tc>
      </w:tr>
      <w:tr w:rsidR="008E6A10" w:rsidRPr="001220D1" w14:paraId="79B08C83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503A0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CADS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6CE047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889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8F1E3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31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8789CA" w14:textId="091317BD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BDC16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27</w:t>
            </w:r>
          </w:p>
        </w:tc>
      </w:tr>
      <w:tr w:rsidR="008E6A10" w:rsidRPr="001220D1" w14:paraId="3FF863D7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50B7B7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DDIT4L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48C8A6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552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A75DA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31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C09248" w14:textId="6FF51779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B899F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28</w:t>
            </w:r>
          </w:p>
        </w:tc>
      </w:tr>
      <w:tr w:rsidR="008E6A10" w:rsidRPr="001220D1" w14:paraId="76EEC9DA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71AFC4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lastRenderedPageBreak/>
              <w:t>CCL3L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14D337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328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BB555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31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C68610" w14:textId="1335098C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11CCE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29</w:t>
            </w:r>
          </w:p>
        </w:tc>
      </w:tr>
      <w:tr w:rsidR="008E6A10" w:rsidRPr="001220D1" w14:paraId="1D7D05B6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1C2ADC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SOX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4916F4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374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65E0C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3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6D667E" w14:textId="694D9D98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01EA0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30</w:t>
            </w:r>
          </w:p>
        </w:tc>
      </w:tr>
      <w:tr w:rsidR="008E6A10" w:rsidRPr="001220D1" w14:paraId="6150A5FD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50DCC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LAMB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9337B7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766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1459A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32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C011D8" w14:textId="60F8F983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794B7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31</w:t>
            </w:r>
          </w:p>
        </w:tc>
      </w:tr>
      <w:tr w:rsidR="008E6A10" w:rsidRPr="001220D1" w14:paraId="39EF1653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DFCB6B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HSF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2F9B81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0595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16F8C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32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52E89F" w14:textId="069E4E0B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B2FF0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32</w:t>
            </w:r>
          </w:p>
        </w:tc>
      </w:tr>
      <w:tr w:rsidR="008E6A10" w:rsidRPr="001220D1" w14:paraId="771FF559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438330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SBD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B09D12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848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A9C7E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33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675ACA" w14:textId="570D285E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12B7B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33</w:t>
            </w:r>
          </w:p>
        </w:tc>
      </w:tr>
      <w:tr w:rsidR="008E6A10" w:rsidRPr="001220D1" w14:paraId="1B5B1B99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01444C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TG1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4A054D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632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E3E3A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34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A1107A" w14:textId="5A77976A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01E28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34</w:t>
            </w:r>
          </w:p>
        </w:tc>
      </w:tr>
      <w:tr w:rsidR="008E6A10" w:rsidRPr="001220D1" w14:paraId="498784D7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13E80E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OPS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5E4840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8745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A9AD0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347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60A183" w14:textId="33576891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211DF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35</w:t>
            </w:r>
          </w:p>
        </w:tc>
      </w:tr>
      <w:tr w:rsidR="008E6A10" w:rsidRPr="001220D1" w14:paraId="2D8EA500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F000C7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SERPINH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FEAFB5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300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B8DE7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35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3A8AE9" w14:textId="05CF3FA0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F0022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36</w:t>
            </w:r>
          </w:p>
        </w:tc>
      </w:tr>
      <w:tr w:rsidR="008E6A10" w:rsidRPr="001220D1" w14:paraId="67C91293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5CB1E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KAP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32136D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474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41CD1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3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65D647" w14:textId="78F6316B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DA5A5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37</w:t>
            </w:r>
          </w:p>
        </w:tc>
      </w:tr>
      <w:tr w:rsidR="008E6A10" w:rsidRPr="001220D1" w14:paraId="30E03A9F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DA701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OQ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20BD2C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131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A2697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35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B420FE" w14:textId="0EE9E2F6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62944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38</w:t>
            </w:r>
          </w:p>
        </w:tc>
      </w:tr>
      <w:tr w:rsidR="008E6A10" w:rsidRPr="001220D1" w14:paraId="2E785254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535A7C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ISCU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67231B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152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EB258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37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0CA922" w14:textId="599774C8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C12A1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39</w:t>
            </w:r>
          </w:p>
        </w:tc>
      </w:tr>
      <w:tr w:rsidR="008E6A10" w:rsidRPr="001220D1" w14:paraId="3B57CFCB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8FB2D2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DUFS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7009D7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723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A6C09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377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3653B0" w14:textId="0CE06FDA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357F0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40</w:t>
            </w:r>
          </w:p>
        </w:tc>
      </w:tr>
      <w:tr w:rsidR="008E6A10" w:rsidRPr="001220D1" w14:paraId="45830BB0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2CB6FD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ZNF2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18D934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960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58937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38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1D1ECF" w14:textId="549212BC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33AD0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41</w:t>
            </w:r>
          </w:p>
        </w:tc>
      </w:tr>
      <w:tr w:rsidR="008E6A10" w:rsidRPr="001220D1" w14:paraId="2F6545D6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6446B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NPE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4F9A3E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100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11FBC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39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F51534" w14:textId="3D612EAB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3B34C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42</w:t>
            </w:r>
          </w:p>
        </w:tc>
      </w:tr>
      <w:tr w:rsidR="008E6A10" w:rsidRPr="001220D1" w14:paraId="62FAF21F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B34E06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T5C3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691E26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883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A857F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39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43C645" w14:textId="71F46710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1A249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43</w:t>
            </w:r>
          </w:p>
        </w:tc>
      </w:tr>
      <w:tr w:rsidR="008E6A10" w:rsidRPr="001220D1" w14:paraId="5B665C0C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02788B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CADM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7B4F10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212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8E9E5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393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5E17F2" w14:textId="79B0E418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C987A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44</w:t>
            </w:r>
          </w:p>
        </w:tc>
      </w:tr>
      <w:tr w:rsidR="008E6A10" w:rsidRPr="001220D1" w14:paraId="6607611F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0E629B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EX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8DB979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3.0180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535F9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394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86D9C5" w14:textId="274C0811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5D155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45</w:t>
            </w:r>
          </w:p>
        </w:tc>
      </w:tr>
      <w:tr w:rsidR="008E6A10" w:rsidRPr="001220D1" w14:paraId="6A583ED9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425D1E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DZIP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9F27D7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256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C4CD7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398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0B631D" w14:textId="2A3C0578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E6264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46</w:t>
            </w:r>
          </w:p>
        </w:tc>
      </w:tr>
      <w:tr w:rsidR="008E6A10" w:rsidRPr="001220D1" w14:paraId="4879C357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66FF3C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ZFP3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FE9120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475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65A1D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39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FE5BEC" w14:textId="37FFD8B4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1923A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47</w:t>
            </w:r>
          </w:p>
        </w:tc>
      </w:tr>
      <w:tr w:rsidR="008E6A10" w:rsidRPr="001220D1" w14:paraId="5A328ABB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247BC3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RL5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50D75F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591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7407C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40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5A8BB2" w14:textId="60EDADFF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AE0CE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48</w:t>
            </w:r>
          </w:p>
        </w:tc>
      </w:tr>
      <w:tr w:rsidR="008E6A10" w:rsidRPr="001220D1" w14:paraId="26794F61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010F5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KIF21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3B6233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185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70FD8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403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BBA92C" w14:textId="3A0DE037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55B12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49</w:t>
            </w:r>
          </w:p>
        </w:tc>
      </w:tr>
      <w:tr w:rsidR="008E6A10" w:rsidRPr="001220D1" w14:paraId="2AFC0544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E6F08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USP2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4A6AFB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802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B06B5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40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135469" w14:textId="0331AB3F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99E53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50</w:t>
            </w:r>
          </w:p>
        </w:tc>
      </w:tr>
      <w:tr w:rsidR="008E6A10" w:rsidRPr="001220D1" w14:paraId="3A6EE466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62DA5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BARD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85FE97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711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8BEA2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40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A2EEFB" w14:textId="7C7FE6AF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B6BC9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51</w:t>
            </w:r>
          </w:p>
        </w:tc>
      </w:tr>
      <w:tr w:rsidR="008E6A10" w:rsidRPr="001220D1" w14:paraId="4ED16656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3CDF3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TP6V1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94C29B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200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E9C23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41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CCF614" w14:textId="0EAD3690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090A0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52</w:t>
            </w:r>
          </w:p>
        </w:tc>
      </w:tr>
      <w:tr w:rsidR="008E6A10" w:rsidRPr="001220D1" w14:paraId="415663EA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4FBDE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PPP3C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834CD1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723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ABB49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41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3C7752" w14:textId="3EAFE06D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BA7CE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53</w:t>
            </w:r>
          </w:p>
        </w:tc>
      </w:tr>
      <w:tr w:rsidR="008E6A10" w:rsidRPr="001220D1" w14:paraId="0EB0444B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A43D21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HSPA4L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6E06EA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714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02383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418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336242" w14:textId="78260481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4D548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54</w:t>
            </w:r>
          </w:p>
        </w:tc>
      </w:tr>
      <w:tr w:rsidR="008E6A10" w:rsidRPr="001220D1" w14:paraId="7EC48004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B3899C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lastRenderedPageBreak/>
              <w:t>ZNF18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5707D4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733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824F3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42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26BBDD" w14:textId="267B5471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01EBE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55</w:t>
            </w:r>
          </w:p>
        </w:tc>
      </w:tr>
      <w:tr w:rsidR="008E6A10" w:rsidRPr="001220D1" w14:paraId="74F7157A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3701E0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NKSR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F3BCC4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702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18975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42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719188" w14:textId="4B95F188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E8F47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56</w:t>
            </w:r>
          </w:p>
        </w:tc>
      </w:tr>
      <w:tr w:rsidR="008E6A10" w:rsidRPr="001220D1" w14:paraId="5AA43E69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5FFD58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RMT1L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2AF0DE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156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B4644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4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77D514" w14:textId="41A5B2A2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36569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57</w:t>
            </w:r>
          </w:p>
        </w:tc>
      </w:tr>
      <w:tr w:rsidR="008E6A10" w:rsidRPr="001220D1" w14:paraId="042AB58F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FB296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DNAJC2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36FED1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224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E69C2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43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01BBD1" w14:textId="28905258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8F227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58</w:t>
            </w:r>
          </w:p>
        </w:tc>
      </w:tr>
      <w:tr w:rsidR="008E6A10" w:rsidRPr="001220D1" w14:paraId="56A4B178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583DF9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LACT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F25062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539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6B159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437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28E806" w14:textId="62CEF505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5A0CA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59</w:t>
            </w:r>
          </w:p>
        </w:tc>
      </w:tr>
      <w:tr w:rsidR="008E6A10" w:rsidRPr="001220D1" w14:paraId="1C18420D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7392F0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AB3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7CDB84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443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2306A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46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C341D5" w14:textId="1F6B025A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C16A4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60</w:t>
            </w:r>
          </w:p>
        </w:tc>
      </w:tr>
      <w:tr w:rsidR="008E6A10" w:rsidRPr="001220D1" w14:paraId="52B977B2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AAAF0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KTI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409BC9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009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94E24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46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B93CBF" w14:textId="00944765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5C306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61</w:t>
            </w:r>
          </w:p>
        </w:tc>
      </w:tr>
      <w:tr w:rsidR="008E6A10" w:rsidRPr="001220D1" w14:paraId="3C1F626F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031BBC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GPE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EFECD5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008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19487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46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FDFBC9" w14:textId="78978526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B11FD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62</w:t>
            </w:r>
          </w:p>
        </w:tc>
      </w:tr>
      <w:tr w:rsidR="008E6A10" w:rsidRPr="001220D1" w14:paraId="04380FAF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B10024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DUFB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0355D3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396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4558D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47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6D74B0" w14:textId="7DDC7BF0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225C3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63</w:t>
            </w:r>
          </w:p>
        </w:tc>
      </w:tr>
      <w:tr w:rsidR="008E6A10" w:rsidRPr="001220D1" w14:paraId="2035688D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5BE696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GFB1I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4DEF43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7602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4C447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47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EC4D12" w14:textId="1BD79A65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55875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64</w:t>
            </w:r>
          </w:p>
        </w:tc>
      </w:tr>
      <w:tr w:rsidR="008E6A10" w:rsidRPr="001220D1" w14:paraId="32349D5D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BF8A43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IF1A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CBFC3C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7302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C6197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475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CC7760" w14:textId="0643FBE8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0C62B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65</w:t>
            </w:r>
          </w:p>
        </w:tc>
      </w:tr>
      <w:tr w:rsidR="008E6A10" w:rsidRPr="001220D1" w14:paraId="320EDBC3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85D55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ISD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455912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9442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ADF08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48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F2A007" w14:textId="68EF0491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F1EC9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66</w:t>
            </w:r>
          </w:p>
        </w:tc>
      </w:tr>
      <w:tr w:rsidR="008E6A10" w:rsidRPr="001220D1" w14:paraId="09B293E7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F119F6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SLC25A4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21E25C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340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9B8BC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487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4DEDEB" w14:textId="725CD28C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AD12B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67</w:t>
            </w:r>
          </w:p>
        </w:tc>
      </w:tr>
      <w:tr w:rsidR="008E6A10" w:rsidRPr="001220D1" w14:paraId="6EF1340E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2E0AD9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HBS1L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070DEF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65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2754E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487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F1A05F" w14:textId="00ED9010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A2570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68</w:t>
            </w:r>
          </w:p>
        </w:tc>
      </w:tr>
      <w:tr w:rsidR="008E6A10" w:rsidRPr="001220D1" w14:paraId="5B8D3A3D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66E3B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M6SF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43BA93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878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D6AD5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4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C4DC11" w14:textId="3D7032EA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3B3C8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69</w:t>
            </w:r>
          </w:p>
        </w:tc>
      </w:tr>
      <w:tr w:rsidR="008E6A10" w:rsidRPr="001220D1" w14:paraId="0C8A46CF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002F6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GCFC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6270B7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7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F06D1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50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94D090" w14:textId="793CE000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11DE4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70</w:t>
            </w:r>
          </w:p>
        </w:tc>
      </w:tr>
      <w:tr w:rsidR="008E6A10" w:rsidRPr="001220D1" w14:paraId="4251FB49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FCB18F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PPP1C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D89843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900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A0F1B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51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65CFE0" w14:textId="1B16E963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E4886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71</w:t>
            </w:r>
          </w:p>
        </w:tc>
      </w:tr>
      <w:tr w:rsidR="008E6A10" w:rsidRPr="001220D1" w14:paraId="3932904C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2202D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ID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9D51FA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7224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2CCA3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51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56C426" w14:textId="1267C05A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AFBEA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72</w:t>
            </w:r>
          </w:p>
        </w:tc>
      </w:tr>
      <w:tr w:rsidR="008E6A10" w:rsidRPr="001220D1" w14:paraId="1C3308F1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3D675D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ABGGT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573CF3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695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E0379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514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C226F9" w14:textId="253F9EE3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5E0D5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73</w:t>
            </w:r>
          </w:p>
        </w:tc>
      </w:tr>
      <w:tr w:rsidR="008E6A10" w:rsidRPr="001220D1" w14:paraId="2778B26C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EAD7E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BCA1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8695DF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8505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45697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52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EC2404" w14:textId="073F2670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2E9E3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74</w:t>
            </w:r>
          </w:p>
        </w:tc>
      </w:tr>
      <w:tr w:rsidR="008E6A10" w:rsidRPr="001220D1" w14:paraId="25D2DE2F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61982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HMGN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717C00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231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2DAF0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52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A11A2D" w14:textId="7CB4B75E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7620B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75</w:t>
            </w:r>
          </w:p>
        </w:tc>
      </w:tr>
      <w:tr w:rsidR="008E6A10" w:rsidRPr="001220D1" w14:paraId="59322532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5A27DA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GNPA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5BB3B9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263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E929F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53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FB4E48" w14:textId="58E04819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F6F56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76</w:t>
            </w:r>
          </w:p>
        </w:tc>
      </w:tr>
      <w:tr w:rsidR="008E6A10" w:rsidRPr="001220D1" w14:paraId="3D882EAA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3C9DDD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ITGBL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250191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083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DF194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547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D908FE" w14:textId="7BEE1091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3AB03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77</w:t>
            </w:r>
          </w:p>
        </w:tc>
      </w:tr>
      <w:tr w:rsidR="008E6A10" w:rsidRPr="001220D1" w14:paraId="306D0B8B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72F81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PPP1CC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1A3628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117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07409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56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45A425" w14:textId="1DE08E63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B6D74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78</w:t>
            </w:r>
          </w:p>
        </w:tc>
      </w:tr>
      <w:tr w:rsidR="008E6A10" w:rsidRPr="001220D1" w14:paraId="05132D3A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260A40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SPAN1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0821DF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691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C3D8F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57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66F524" w14:textId="3D406534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D71A2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79</w:t>
            </w:r>
          </w:p>
        </w:tc>
      </w:tr>
      <w:tr w:rsidR="008E6A10" w:rsidRPr="001220D1" w14:paraId="27F57F71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BAC27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AS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6C42CF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185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FF089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57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F8FCB7" w14:textId="7D0A10A8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03E85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80</w:t>
            </w:r>
          </w:p>
        </w:tc>
      </w:tr>
      <w:tr w:rsidR="008E6A10" w:rsidRPr="001220D1" w14:paraId="26285387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026D51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lastRenderedPageBreak/>
              <w:t>USO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CCA82D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002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09582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58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86B96A" w14:textId="2D2ABA9D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83DFA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81</w:t>
            </w:r>
          </w:p>
        </w:tc>
      </w:tr>
      <w:tr w:rsidR="008E6A10" w:rsidRPr="001220D1" w14:paraId="62BC7F26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419228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VPS13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34F8A7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801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809C4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58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F8127B" w14:textId="24DF746C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E9DC7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82</w:t>
            </w:r>
          </w:p>
        </w:tc>
      </w:tr>
      <w:tr w:rsidR="008E6A10" w:rsidRPr="001220D1" w14:paraId="7839867B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466C99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AMK2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651930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329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83663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59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F51590" w14:textId="36EC1E6B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48F70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83</w:t>
            </w:r>
          </w:p>
        </w:tc>
      </w:tr>
      <w:tr w:rsidR="008E6A10" w:rsidRPr="001220D1" w14:paraId="75919E83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1E90CB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SAR1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4991E2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3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26599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59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47E247" w14:textId="10F568B7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C0914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84</w:t>
            </w:r>
          </w:p>
        </w:tc>
      </w:tr>
      <w:tr w:rsidR="008E6A10" w:rsidRPr="001220D1" w14:paraId="1B5A2D85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E7B0C5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USP1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196208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773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6AC5A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59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2DF6CE" w14:textId="0622B92B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621F5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85</w:t>
            </w:r>
          </w:p>
        </w:tc>
      </w:tr>
      <w:tr w:rsidR="008E6A10" w:rsidRPr="001220D1" w14:paraId="0FDC31B9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D910F0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TNNA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0FA2C7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9240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8A03B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60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BE5062" w14:textId="432A64F4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1EC0E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86</w:t>
            </w:r>
          </w:p>
        </w:tc>
      </w:tr>
      <w:tr w:rsidR="008E6A10" w:rsidRPr="001220D1" w14:paraId="4BBDFD54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6C2FB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BTBD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A6F717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0226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6006D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60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F2690D" w14:textId="74DD1282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B4EB9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87</w:t>
            </w:r>
          </w:p>
        </w:tc>
      </w:tr>
      <w:tr w:rsidR="008E6A10" w:rsidRPr="001220D1" w14:paraId="166D645F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AC6FA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SNSD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C45633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07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FB27B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61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306ECD" w14:textId="2E879905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1792F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88</w:t>
            </w:r>
          </w:p>
        </w:tc>
      </w:tr>
      <w:tr w:rsidR="008E6A10" w:rsidRPr="001220D1" w14:paraId="69800158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B0602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ADK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265E1F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239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9A3E8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61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5EC399" w14:textId="3C057990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82A1A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89</w:t>
            </w:r>
          </w:p>
        </w:tc>
      </w:tr>
      <w:tr w:rsidR="008E6A10" w:rsidRPr="001220D1" w14:paraId="5C988E9B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EC0750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BNIP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8570C4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569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7FAFA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614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817C2B" w14:textId="02421B19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855EF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90</w:t>
            </w:r>
          </w:p>
        </w:tc>
      </w:tr>
      <w:tr w:rsidR="008E6A10" w:rsidRPr="001220D1" w14:paraId="3AFD5066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3A3B39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HO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A2D752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8118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F550E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61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2EB7E4" w14:textId="18B00A35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51823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91</w:t>
            </w:r>
          </w:p>
        </w:tc>
      </w:tr>
      <w:tr w:rsidR="008E6A10" w:rsidRPr="001220D1" w14:paraId="789A62D1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302196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ME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295F8D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3882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77F0D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62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5F9D23" w14:textId="50D6CE66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1BF53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92</w:t>
            </w:r>
          </w:p>
        </w:tc>
      </w:tr>
      <w:tr w:rsidR="008E6A10" w:rsidRPr="001220D1" w14:paraId="66FAB4F2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CDDC1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HADH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5815B6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146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9CAB0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63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5AFEBE" w14:textId="63E06776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EBA3E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93</w:t>
            </w:r>
          </w:p>
        </w:tc>
      </w:tr>
      <w:tr w:rsidR="008E6A10" w:rsidRPr="001220D1" w14:paraId="2AF0363C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AFC895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LIC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52CEDB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9972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A8B15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63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A930DA" w14:textId="72B2FE7C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C3DC8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94</w:t>
            </w:r>
          </w:p>
        </w:tc>
      </w:tr>
      <w:tr w:rsidR="008E6A10" w:rsidRPr="001220D1" w14:paraId="3D1B2C71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5D53B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STRAD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3609A7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9016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12E06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64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36F3EE" w14:textId="5AF3C10C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38D39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95</w:t>
            </w:r>
          </w:p>
        </w:tc>
      </w:tr>
      <w:tr w:rsidR="008E6A10" w:rsidRPr="001220D1" w14:paraId="50CDF871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684AEE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GBA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B37F66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9536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F445E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65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2B68A4" w14:textId="7DE0FF8B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5A49C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96</w:t>
            </w:r>
          </w:p>
        </w:tc>
      </w:tr>
      <w:tr w:rsidR="008E6A10" w:rsidRPr="001220D1" w14:paraId="4A0F0F92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8C0DF0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DAM1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A387FB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247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891CA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67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1BEAFB" w14:textId="2F397B53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129C9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97</w:t>
            </w:r>
          </w:p>
        </w:tc>
      </w:tr>
      <w:tr w:rsidR="008E6A10" w:rsidRPr="001220D1" w14:paraId="210C4FAF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D53A6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CP11L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52DECD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156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E2C34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68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6A3ADC" w14:textId="7AD034F9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60C90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98</w:t>
            </w:r>
          </w:p>
        </w:tc>
      </w:tr>
      <w:tr w:rsidR="008E6A10" w:rsidRPr="001220D1" w14:paraId="381C340F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059AD0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DNAJB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B4F2E0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550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A55F3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68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4396CE" w14:textId="60F10E2E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FD290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99</w:t>
            </w:r>
          </w:p>
        </w:tc>
      </w:tr>
      <w:tr w:rsidR="008E6A10" w:rsidRPr="001220D1" w14:paraId="25F01C98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D05EB9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DAL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72C701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9623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D46FC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69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D10E32" w14:textId="6AD060B4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1A530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00</w:t>
            </w:r>
          </w:p>
        </w:tc>
      </w:tr>
      <w:tr w:rsidR="008E6A10" w:rsidRPr="001220D1" w14:paraId="214EDBFC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785C02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VAMP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12A205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348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287B7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6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151205" w14:textId="3BFACF50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610D7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01</w:t>
            </w:r>
          </w:p>
        </w:tc>
      </w:tr>
      <w:tr w:rsidR="008E6A10" w:rsidRPr="001220D1" w14:paraId="50C900F3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5A242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M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22971D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923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01FDA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71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6BFB3B" w14:textId="57B2C956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91D5E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02</w:t>
            </w:r>
          </w:p>
        </w:tc>
      </w:tr>
      <w:tr w:rsidR="008E6A10" w:rsidRPr="001220D1" w14:paraId="2FA9F5D6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A363CE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ZBTB4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DCC10F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147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B478E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8FECB8" w14:textId="19EE26C1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7939C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03</w:t>
            </w:r>
          </w:p>
        </w:tc>
      </w:tr>
      <w:tr w:rsidR="008E6A10" w:rsidRPr="001220D1" w14:paraId="1D5FA14C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648E04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OB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4D1770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8057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CF78C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72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59E141" w14:textId="329D8C39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236ED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04</w:t>
            </w:r>
          </w:p>
        </w:tc>
      </w:tr>
      <w:tr w:rsidR="008E6A10" w:rsidRPr="001220D1" w14:paraId="5FA26B8C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8BB91C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UL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ED3C5A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9009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533D9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72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6F799D" w14:textId="1FBCF8D2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99641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05</w:t>
            </w:r>
          </w:p>
        </w:tc>
      </w:tr>
      <w:tr w:rsidR="008E6A10" w:rsidRPr="001220D1" w14:paraId="4407C087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504D0D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DM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4CCD96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2895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BCB2F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725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2A54D8" w14:textId="002B1B13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05B54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06</w:t>
            </w:r>
          </w:p>
        </w:tc>
      </w:tr>
      <w:tr w:rsidR="008E6A10" w:rsidRPr="001220D1" w14:paraId="02DC2286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871D82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lastRenderedPageBreak/>
              <w:t>KPNA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27F2E1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655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17BFA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72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207CAD" w14:textId="5A58B281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5BE13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07</w:t>
            </w:r>
          </w:p>
        </w:tc>
      </w:tr>
      <w:tr w:rsidR="008E6A10" w:rsidRPr="001220D1" w14:paraId="00E1FF54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2527D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S1PR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676A06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9469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F36CF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74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A86E16" w14:textId="7543B06A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9435D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08</w:t>
            </w:r>
          </w:p>
        </w:tc>
      </w:tr>
      <w:tr w:rsidR="008E6A10" w:rsidRPr="001220D1" w14:paraId="4D0C7ECE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0CEFF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REG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05F98C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222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74BD7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74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9580C3" w14:textId="1633C54D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79645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09</w:t>
            </w:r>
          </w:p>
        </w:tc>
      </w:tr>
      <w:tr w:rsidR="008E6A10" w:rsidRPr="001220D1" w14:paraId="08F3D55A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3698D0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YC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3556BB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451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1126D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75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0CC3A8" w14:textId="31891B7D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BAAFB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10</w:t>
            </w:r>
          </w:p>
        </w:tc>
      </w:tr>
      <w:tr w:rsidR="008E6A10" w:rsidRPr="001220D1" w14:paraId="1FBFA04C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4CA4F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AVER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061AC7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121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22D20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76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E03B06" w14:textId="6714EA80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451EE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11</w:t>
            </w:r>
          </w:p>
        </w:tc>
      </w:tr>
      <w:tr w:rsidR="008E6A10" w:rsidRPr="001220D1" w14:paraId="7F755958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753A4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MMADHC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D4AB31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254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C5D47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767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73F7BF" w14:textId="2EA72B6F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F44E8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12</w:t>
            </w:r>
          </w:p>
        </w:tc>
      </w:tr>
      <w:tr w:rsidR="008E6A10" w:rsidRPr="001220D1" w14:paraId="002147F5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3F1900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HY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52F87E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9208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7D929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77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6CA302" w14:textId="7162A347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B677D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13</w:t>
            </w:r>
          </w:p>
        </w:tc>
      </w:tr>
      <w:tr w:rsidR="008E6A10" w:rsidRPr="001220D1" w14:paraId="1D278171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7D2406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MEM6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7FE2E7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027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49CBD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77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1E4BD4" w14:textId="6A907CB6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4FD19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14</w:t>
            </w:r>
          </w:p>
        </w:tc>
      </w:tr>
      <w:tr w:rsidR="008E6A10" w:rsidRPr="001220D1" w14:paraId="2D35B3CC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F9D96E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FOS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BB3075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753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2E66C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78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28F080" w14:textId="48F760B1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9F380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15</w:t>
            </w:r>
          </w:p>
        </w:tc>
      </w:tr>
      <w:tr w:rsidR="008E6A10" w:rsidRPr="001220D1" w14:paraId="56E1C267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03F5CA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MTM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9D10C7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324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D8F14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78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AC044A" w14:textId="5DCE6A55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2D675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16</w:t>
            </w:r>
          </w:p>
        </w:tc>
      </w:tr>
      <w:tr w:rsidR="008E6A10" w:rsidRPr="001220D1" w14:paraId="0A6470C7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DEBCEC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MEM38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A6938B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3449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B248D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80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A1DB1D" w14:textId="64EDAFC4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5FD46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17</w:t>
            </w:r>
          </w:p>
        </w:tc>
      </w:tr>
      <w:tr w:rsidR="008E6A10" w:rsidRPr="001220D1" w14:paraId="4E19FCE7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A47315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MYOZ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83CFFD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5.9024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30CE0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82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5BB47C" w14:textId="0C63DD5B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27D4C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18</w:t>
            </w:r>
          </w:p>
        </w:tc>
      </w:tr>
      <w:tr w:rsidR="008E6A10" w:rsidRPr="001220D1" w14:paraId="53B6AD16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6080F7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LIPG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E4566F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774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8C412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83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ABBE04" w14:textId="334A64FA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A5ABA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19</w:t>
            </w:r>
          </w:p>
        </w:tc>
      </w:tr>
      <w:tr w:rsidR="008E6A10" w:rsidRPr="001220D1" w14:paraId="03697E12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21AFE2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APZA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095243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278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9B2A1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84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AACBEF" w14:textId="41FCB3E5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5E86E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20</w:t>
            </w:r>
          </w:p>
        </w:tc>
      </w:tr>
      <w:tr w:rsidR="008E6A10" w:rsidRPr="001220D1" w14:paraId="5E55C7DC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116369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APT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C38B4E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439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80629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84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536FBB" w14:textId="665C0302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F2453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21</w:t>
            </w:r>
          </w:p>
        </w:tc>
      </w:tr>
      <w:tr w:rsidR="008E6A10" w:rsidRPr="001220D1" w14:paraId="16049FCC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BE1396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PPP1R3C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A63451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7089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5F1B3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84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A3D0DF" w14:textId="7188F5B7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909DD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22</w:t>
            </w:r>
          </w:p>
        </w:tc>
      </w:tr>
      <w:tr w:rsidR="008E6A10" w:rsidRPr="001220D1" w14:paraId="6E8F1BBA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A73024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OX2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92BBF0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142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4C49D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84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B94580" w14:textId="06169B03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AC002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23</w:t>
            </w:r>
          </w:p>
        </w:tc>
      </w:tr>
      <w:tr w:rsidR="008E6A10" w:rsidRPr="001220D1" w14:paraId="34AB7DFF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327B21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GUF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4E72DF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533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DC076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85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149F49" w14:textId="023D1083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2F751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24</w:t>
            </w:r>
          </w:p>
        </w:tc>
      </w:tr>
      <w:tr w:rsidR="008E6A10" w:rsidRPr="001220D1" w14:paraId="29A50E9C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20D718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PCM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8C95CB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898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F6274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858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4CB57D" w14:textId="095EACA8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DB645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25</w:t>
            </w:r>
          </w:p>
        </w:tc>
      </w:tr>
      <w:tr w:rsidR="008E6A10" w:rsidRPr="001220D1" w14:paraId="190EFE34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2E489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GL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6A2D0F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8330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37A25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86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5AF0AA" w14:textId="2A1508AE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CF918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26</w:t>
            </w:r>
          </w:p>
        </w:tc>
      </w:tr>
      <w:tr w:rsidR="008E6A10" w:rsidRPr="001220D1" w14:paraId="7D0E740E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F3AC4A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PHTF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C979B4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9049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2DC86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8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6D81FD" w14:textId="43966167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20A2B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27</w:t>
            </w:r>
          </w:p>
        </w:tc>
      </w:tr>
      <w:tr w:rsidR="008E6A10" w:rsidRPr="001220D1" w14:paraId="0273E466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E8744C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PRKAA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66684B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5.0207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FD8AE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87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C6FC37" w14:textId="1BEB2EC6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C68F4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28</w:t>
            </w:r>
          </w:p>
        </w:tc>
      </w:tr>
      <w:tr w:rsidR="008E6A10" w:rsidRPr="001220D1" w14:paraId="158684F4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0DE0B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SLC2A1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672A72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055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831F0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873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4AB25A" w14:textId="23857974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A8F9D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29</w:t>
            </w:r>
          </w:p>
        </w:tc>
      </w:tr>
      <w:tr w:rsidR="008E6A10" w:rsidRPr="001220D1" w14:paraId="15BC2DB4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A74D2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BAG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148643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649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39FDB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87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C6CD2A" w14:textId="24593E28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B9A35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30</w:t>
            </w:r>
          </w:p>
        </w:tc>
      </w:tr>
      <w:tr w:rsidR="008E6A10" w:rsidRPr="001220D1" w14:paraId="3A9C2F85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F3217D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MYOM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FC9C84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6660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15541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879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47B96A" w14:textId="6604776E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A1072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31</w:t>
            </w:r>
          </w:p>
        </w:tc>
      </w:tr>
      <w:tr w:rsidR="008E6A10" w:rsidRPr="001220D1" w14:paraId="161981CB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4D7DEA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NGPTL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886792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8955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E1982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88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967CE8" w14:textId="02AD6205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42DCB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32</w:t>
            </w:r>
          </w:p>
        </w:tc>
      </w:tr>
      <w:tr w:rsidR="008E6A10" w:rsidRPr="001220D1" w14:paraId="2DE509AA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B94F63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lastRenderedPageBreak/>
              <w:t>CRB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CB6F2B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445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8A938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88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4A603B" w14:textId="29A52F9C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5AAE7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33</w:t>
            </w:r>
          </w:p>
        </w:tc>
      </w:tr>
      <w:tr w:rsidR="008E6A10" w:rsidRPr="001220D1" w14:paraId="253C0954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6B09C3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UHRF1BP1L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064F10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474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802CC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89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41C853" w14:textId="0BCC747C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AEE2B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34</w:t>
            </w:r>
          </w:p>
        </w:tc>
      </w:tr>
      <w:tr w:rsidR="008E6A10" w:rsidRPr="001220D1" w14:paraId="7CC01DD2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B3EB19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SLMA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F307C3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999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1971C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89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2F3451" w14:textId="5DA0A819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F6CA6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35</w:t>
            </w:r>
          </w:p>
        </w:tc>
      </w:tr>
      <w:tr w:rsidR="008E6A10" w:rsidRPr="001220D1" w14:paraId="3E207F30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44EEE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ARSL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C8E309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287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EB09D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8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E64A9C" w14:textId="5EFEA361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C92F1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36</w:t>
            </w:r>
          </w:p>
        </w:tc>
      </w:tr>
      <w:tr w:rsidR="008E6A10" w:rsidRPr="001220D1" w14:paraId="1131DFFA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FBC3B9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UBE3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347D47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749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ADEE2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89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965F28" w14:textId="35F9C2F0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CD473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37</w:t>
            </w:r>
          </w:p>
        </w:tc>
      </w:tr>
      <w:tr w:rsidR="008E6A10" w:rsidRPr="001220D1" w14:paraId="4C0528C1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16A28E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BLOC1S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0AEF5E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615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1CD1F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937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B1021F" w14:textId="3E11DDFE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AB3B0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38</w:t>
            </w:r>
          </w:p>
        </w:tc>
      </w:tr>
      <w:tr w:rsidR="008E6A10" w:rsidRPr="001220D1" w14:paraId="63CB12F1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F9557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CTN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44FCE6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860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AD42A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95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E37563" w14:textId="585F4985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1B139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39</w:t>
            </w:r>
          </w:p>
        </w:tc>
      </w:tr>
      <w:tr w:rsidR="008E6A10" w:rsidRPr="001220D1" w14:paraId="3E9749BD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0A2A34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PLVA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A5E078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9198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54674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95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0A862D" w14:textId="076EFD0D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CA4A7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40</w:t>
            </w:r>
          </w:p>
        </w:tc>
      </w:tr>
      <w:tr w:rsidR="008E6A10" w:rsidRPr="001220D1" w14:paraId="381482F1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CF4AC6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PAIP2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186D5F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9243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CB49D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96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DB654F" w14:textId="25577072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CA831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41</w:t>
            </w:r>
          </w:p>
        </w:tc>
      </w:tr>
      <w:tr w:rsidR="008E6A10" w:rsidRPr="001220D1" w14:paraId="3827216F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5F0331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NIK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AE5B80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772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D1ABE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96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BB8737" w14:textId="500D543E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3F36D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42</w:t>
            </w:r>
          </w:p>
        </w:tc>
      </w:tr>
      <w:tr w:rsidR="008E6A10" w:rsidRPr="001220D1" w14:paraId="7B9C7401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03A5EA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LMBRD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A4D7FB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953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29438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98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1181A4" w14:textId="17AB5876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A74F5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43</w:t>
            </w:r>
          </w:p>
        </w:tc>
      </w:tr>
      <w:tr w:rsidR="008E6A10" w:rsidRPr="001220D1" w14:paraId="3B588D42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1B46A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PSMD1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D72F52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140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33834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98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4017ED" w14:textId="37C4D5E5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E2D6D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44</w:t>
            </w:r>
          </w:p>
        </w:tc>
      </w:tr>
      <w:tr w:rsidR="008E6A10" w:rsidRPr="001220D1" w14:paraId="7796C157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2FFBA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P4HA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ED7593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624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8586D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98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93B302" w14:textId="02FCCDF6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47550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45</w:t>
            </w:r>
          </w:p>
        </w:tc>
      </w:tr>
      <w:tr w:rsidR="008E6A10" w:rsidRPr="001220D1" w14:paraId="327A523A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D841CD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ZNF10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053563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1292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1F94C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98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9ABE55" w14:textId="43A154F5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847B4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46</w:t>
            </w:r>
          </w:p>
        </w:tc>
      </w:tr>
      <w:tr w:rsidR="008E6A10" w:rsidRPr="001220D1" w14:paraId="3434325E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9B15BA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HTATSF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415F4A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377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5876F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99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D91E66" w14:textId="3851933C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70172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47</w:t>
            </w:r>
          </w:p>
        </w:tc>
      </w:tr>
      <w:tr w:rsidR="008E6A10" w:rsidRPr="001220D1" w14:paraId="4B16AABC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17D10C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KTN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5F9407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82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2BDCF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00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C8DC9A" w14:textId="4FED953D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C3D6D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48</w:t>
            </w:r>
          </w:p>
        </w:tc>
      </w:tr>
      <w:tr w:rsidR="008E6A10" w:rsidRPr="001220D1" w14:paraId="7F52BA0A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A0CEF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TC3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7304C9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8963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F82B6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014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A5FEBC" w14:textId="093AB552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2A56D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49</w:t>
            </w:r>
          </w:p>
        </w:tc>
      </w:tr>
      <w:tr w:rsidR="008E6A10" w:rsidRPr="001220D1" w14:paraId="76596BDD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3B8118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MIO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785910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087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18C43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01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2BEDDB" w14:textId="4D774596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50EB2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50</w:t>
            </w:r>
          </w:p>
        </w:tc>
      </w:tr>
      <w:tr w:rsidR="008E6A10" w:rsidRPr="001220D1" w14:paraId="7EDB174A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F8BE88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MYO1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5639A5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359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25EB8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019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C88829" w14:textId="1184597A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1C4DA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51</w:t>
            </w:r>
          </w:p>
        </w:tc>
      </w:tr>
      <w:tr w:rsidR="008E6A10" w:rsidRPr="001220D1" w14:paraId="23B70454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19711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VAS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915298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014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E5BD5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0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9C672E" w14:textId="6BF737A9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2EFD4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52</w:t>
            </w:r>
          </w:p>
        </w:tc>
      </w:tr>
      <w:tr w:rsidR="008E6A10" w:rsidRPr="001220D1" w14:paraId="4BF0E391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2DD03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S3M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B990B8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141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5BC2B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036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4A82D5" w14:textId="758DC993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8A0BB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53</w:t>
            </w:r>
          </w:p>
        </w:tc>
      </w:tr>
      <w:tr w:rsidR="008E6A10" w:rsidRPr="001220D1" w14:paraId="52AD00AB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3571B6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18orf2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FC2FD3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830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78BC7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03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E3BFFC" w14:textId="182424B7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48DF5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54</w:t>
            </w:r>
          </w:p>
        </w:tc>
      </w:tr>
      <w:tr w:rsidR="008E6A10" w:rsidRPr="001220D1" w14:paraId="56A8DC33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1FF934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MRS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4C2385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579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F7BC1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04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F6B1F0" w14:textId="6CDA2998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15354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55</w:t>
            </w:r>
          </w:p>
        </w:tc>
      </w:tr>
      <w:tr w:rsidR="008E6A10" w:rsidRPr="001220D1" w14:paraId="4082D32B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14655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CL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480D27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873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17C00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06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2DC1DA" w14:textId="64DC60EA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7299C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56</w:t>
            </w:r>
          </w:p>
        </w:tc>
      </w:tr>
      <w:tr w:rsidR="008E6A10" w:rsidRPr="001220D1" w14:paraId="3DFAFBE6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5EBEAF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POL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6A1F77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57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9FAC9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06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AD9373" w14:textId="1E0D436D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FE4DC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57</w:t>
            </w:r>
          </w:p>
        </w:tc>
      </w:tr>
      <w:tr w:rsidR="008E6A10" w:rsidRPr="001220D1" w14:paraId="0202DB60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9E854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DUFAF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C6B4BF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176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4DD01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08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3402C0" w14:textId="2695AAC3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5A733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58</w:t>
            </w:r>
          </w:p>
        </w:tc>
      </w:tr>
      <w:tr w:rsidR="008E6A10" w:rsidRPr="001220D1" w14:paraId="250911E6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2A6B5E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lastRenderedPageBreak/>
              <w:t>KAT2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09D82C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145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AF536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1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1E7B78" w14:textId="559C05DA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736C2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59</w:t>
            </w:r>
          </w:p>
        </w:tc>
      </w:tr>
      <w:tr w:rsidR="008E6A10" w:rsidRPr="001220D1" w14:paraId="043ABA31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800767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BCB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4CD081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088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BB82C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10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946627" w14:textId="5ED12594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1FD4F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60</w:t>
            </w:r>
          </w:p>
        </w:tc>
      </w:tr>
      <w:tr w:rsidR="008E6A10" w:rsidRPr="001220D1" w14:paraId="29BD4ADB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0599F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ACNA2D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DF1042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2524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39416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11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8FFD10" w14:textId="208E170D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EC426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61</w:t>
            </w:r>
          </w:p>
        </w:tc>
      </w:tr>
      <w:tr w:rsidR="008E6A10" w:rsidRPr="001220D1" w14:paraId="02DAACDB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DED85A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PKP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C2E410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588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82453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11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A669DC" w14:textId="3D0002E8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37E1B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62</w:t>
            </w:r>
          </w:p>
        </w:tc>
      </w:tr>
      <w:tr w:rsidR="008E6A10" w:rsidRPr="001220D1" w14:paraId="187CF756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A2607B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SNX1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0025C6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374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A0E93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1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1FA31E" w14:textId="6E289324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C1A25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63</w:t>
            </w:r>
          </w:p>
        </w:tc>
      </w:tr>
      <w:tr w:rsidR="008E6A10" w:rsidRPr="001220D1" w14:paraId="4BF36FDD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29660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AB1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83BCE7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610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6CA6B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12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447B24" w14:textId="4B887381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350AF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64</w:t>
            </w:r>
          </w:p>
        </w:tc>
      </w:tr>
      <w:tr w:rsidR="008E6A10" w:rsidRPr="001220D1" w14:paraId="0C3BB6BE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1756F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RAS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B7007D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066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EA83B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12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CC3357" w14:textId="17AF89CB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DA500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65</w:t>
            </w:r>
          </w:p>
        </w:tc>
      </w:tr>
      <w:tr w:rsidR="008E6A10" w:rsidRPr="001220D1" w14:paraId="17E83230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DE46F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BHD1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F55DF3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709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6236C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138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DD11D2" w14:textId="4B50ADD9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01535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66</w:t>
            </w:r>
          </w:p>
        </w:tc>
      </w:tr>
      <w:tr w:rsidR="008E6A10" w:rsidRPr="001220D1" w14:paraId="28084F06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1DA2AA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UBR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9A288D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8046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68102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14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404133" w14:textId="7D69DED9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11E84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67</w:t>
            </w:r>
          </w:p>
        </w:tc>
      </w:tr>
      <w:tr w:rsidR="008E6A10" w:rsidRPr="001220D1" w14:paraId="6E6AA9A2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1CC6D5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RHGAP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A8AE25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038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191D1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145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7E935E" w14:textId="0012C1BE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E8289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68</w:t>
            </w:r>
          </w:p>
        </w:tc>
      </w:tr>
      <w:tr w:rsidR="008E6A10" w:rsidRPr="001220D1" w14:paraId="12B1F280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CFA983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MEM18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4ADA92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9486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401C9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15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9555EC" w14:textId="7D8591A4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0E17C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69</w:t>
            </w:r>
          </w:p>
        </w:tc>
      </w:tr>
      <w:tr w:rsidR="008E6A10" w:rsidRPr="001220D1" w14:paraId="32840042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B0D27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RYZ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D881C3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462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B042A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15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F9C91F" w14:textId="65442254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A59CF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70</w:t>
            </w:r>
          </w:p>
        </w:tc>
      </w:tr>
      <w:tr w:rsidR="008E6A10" w:rsidRPr="001220D1" w14:paraId="125DB8F7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0AAAF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DHRS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D4C6D2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293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05A68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15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D245A8" w14:textId="6AEC500F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C73C3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71</w:t>
            </w:r>
          </w:p>
        </w:tc>
      </w:tr>
      <w:tr w:rsidR="008E6A10" w:rsidRPr="001220D1" w14:paraId="71D58F67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08D8AF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HIST1H2BM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117DD4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586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918AB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17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839414" w14:textId="4CE40B15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D497E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72</w:t>
            </w:r>
          </w:p>
        </w:tc>
      </w:tr>
      <w:tr w:rsidR="008E6A10" w:rsidRPr="001220D1" w14:paraId="3022C9EE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8EB4B9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RIM2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5C0C72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512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A4624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17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5B3275" w14:textId="40B4AA9A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AB853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73</w:t>
            </w:r>
          </w:p>
        </w:tc>
      </w:tr>
      <w:tr w:rsidR="008E6A10" w:rsidRPr="001220D1" w14:paraId="3A80ACEE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1A96A5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MXRA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B61F60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7155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295E7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1AAE5E" w14:textId="508DF187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9FEE2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74</w:t>
            </w:r>
          </w:p>
        </w:tc>
      </w:tr>
      <w:tr w:rsidR="008E6A10" w:rsidRPr="001220D1" w14:paraId="3F40DC8B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57700F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IMP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16D3A7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586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695B6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19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E516E1" w14:textId="3B530CB4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AB64A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75</w:t>
            </w:r>
          </w:p>
        </w:tc>
      </w:tr>
      <w:tr w:rsidR="008E6A10" w:rsidRPr="001220D1" w14:paraId="0AA1D685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5988C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SCN7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3E2052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691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ED6DF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19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A11FD6" w14:textId="3635670B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4F0C9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76</w:t>
            </w:r>
          </w:p>
        </w:tc>
      </w:tr>
      <w:tr w:rsidR="008E6A10" w:rsidRPr="001220D1" w14:paraId="3CA02D07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AF568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WDD2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A96677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030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0B742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20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74D489" w14:textId="6A49FC2C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0A851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77</w:t>
            </w:r>
          </w:p>
        </w:tc>
      </w:tr>
      <w:tr w:rsidR="008E6A10" w:rsidRPr="001220D1" w14:paraId="4C23C4F2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7EC3A6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MRPS3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C8AACC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182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145E0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21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685B34" w14:textId="7049DE17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7FD53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78</w:t>
            </w:r>
          </w:p>
        </w:tc>
      </w:tr>
      <w:tr w:rsidR="008E6A10" w:rsidRPr="001220D1" w14:paraId="04E911B0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475E9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ASQ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403B4A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4444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36F5B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21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7D2F0C" w14:textId="34B685AA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82905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79</w:t>
            </w:r>
          </w:p>
        </w:tc>
      </w:tr>
      <w:tr w:rsidR="008E6A10" w:rsidRPr="001220D1" w14:paraId="683D48B3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582E8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CAIM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DFCF31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11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06864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21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5B4D15" w14:textId="05910264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A8E3F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80</w:t>
            </w:r>
          </w:p>
        </w:tc>
      </w:tr>
      <w:tr w:rsidR="008E6A10" w:rsidRPr="001220D1" w14:paraId="77B28251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1AE50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CDC4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CD1FE6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252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18ED9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21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5E7FBC" w14:textId="78FC52DD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5721A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81</w:t>
            </w:r>
          </w:p>
        </w:tc>
      </w:tr>
      <w:tr w:rsidR="008E6A10" w:rsidRPr="001220D1" w14:paraId="45C9A556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3E534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CDC14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00E0D1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431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18B83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23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6105A7" w14:textId="44601EBF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22BD6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82</w:t>
            </w:r>
          </w:p>
        </w:tc>
      </w:tr>
      <w:tr w:rsidR="008E6A10" w:rsidRPr="001220D1" w14:paraId="11B284D4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3D8AAA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DD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A16F34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912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7EB56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25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01A0AE" w14:textId="27C5C7BD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7E2DD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83</w:t>
            </w:r>
          </w:p>
        </w:tc>
      </w:tr>
      <w:tr w:rsidR="008E6A10" w:rsidRPr="001220D1" w14:paraId="2BB4DEF3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89E711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BG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164478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192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19FD2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26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10E66E" w14:textId="4C24C2EE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64E51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84</w:t>
            </w:r>
          </w:p>
        </w:tc>
      </w:tr>
      <w:tr w:rsidR="008E6A10" w:rsidRPr="001220D1" w14:paraId="5E0D9BEA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D9C9F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lastRenderedPageBreak/>
              <w:t>PDGF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2262A0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445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28115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27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2DD734" w14:textId="5BE4C4EF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A599E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85</w:t>
            </w:r>
          </w:p>
        </w:tc>
      </w:tr>
      <w:tr w:rsidR="008E6A10" w:rsidRPr="001220D1" w14:paraId="6E477E93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2342E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DCUN1D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2CADBD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730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613A0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2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FBCD60" w14:textId="7D30E81D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02A38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86</w:t>
            </w:r>
          </w:p>
        </w:tc>
      </w:tr>
      <w:tr w:rsidR="008E6A10" w:rsidRPr="001220D1" w14:paraId="661D18D7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7CFD12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CTN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A969F0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066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609B2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27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2DE4F0" w14:textId="03AFB357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B4B1F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87</w:t>
            </w:r>
          </w:p>
        </w:tc>
      </w:tr>
      <w:tr w:rsidR="008E6A10" w:rsidRPr="001220D1" w14:paraId="62C6BBD3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54ED97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CTR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CF91FD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46654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28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A7174C" w14:textId="6E83CBF2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35B0A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88</w:t>
            </w:r>
          </w:p>
        </w:tc>
      </w:tr>
      <w:tr w:rsidR="008E6A10" w:rsidRPr="001220D1" w14:paraId="62D0BD9F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2080A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FAT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2F4F2F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8779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1AD03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29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B2B4EF" w14:textId="50ADE6FF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D3FE5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89</w:t>
            </w:r>
          </w:p>
        </w:tc>
      </w:tr>
      <w:tr w:rsidR="008E6A10" w:rsidRPr="001220D1" w14:paraId="511B3685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07662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N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FE808B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.1267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A3473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31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EF2686" w14:textId="66EA99E9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A5C8F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90</w:t>
            </w:r>
          </w:p>
        </w:tc>
      </w:tr>
      <w:tr w:rsidR="008E6A10" w:rsidRPr="001220D1" w14:paraId="765FD08C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C076C2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FSD1L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3CCD3D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565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E8618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31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F28A9A" w14:textId="401F5D83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BC1AE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91</w:t>
            </w:r>
          </w:p>
        </w:tc>
      </w:tr>
      <w:tr w:rsidR="008E6A10" w:rsidRPr="001220D1" w14:paraId="266D4FE2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D08E8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EA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FF7F09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104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D6734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31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114621" w14:textId="538492CC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BC49E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92</w:t>
            </w:r>
          </w:p>
        </w:tc>
      </w:tr>
      <w:tr w:rsidR="008E6A10" w:rsidRPr="001220D1" w14:paraId="1B639244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A9E66D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DIO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9DB585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601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D8B11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3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0F5F28" w14:textId="50969076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C24F2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93</w:t>
            </w:r>
          </w:p>
        </w:tc>
      </w:tr>
      <w:tr w:rsidR="008E6A10" w:rsidRPr="001220D1" w14:paraId="1198E2E3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EF014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IBTK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D112B6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024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BAFF1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3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D9B634" w14:textId="5C2A2719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2FCB5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94</w:t>
            </w:r>
          </w:p>
        </w:tc>
      </w:tr>
      <w:tr w:rsidR="008E6A10" w:rsidRPr="001220D1" w14:paraId="1EA70A37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144D1D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YA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833FC5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2024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64E63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33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E04D1A" w14:textId="7BFB82C8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FAD41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95</w:t>
            </w:r>
          </w:p>
        </w:tc>
      </w:tr>
      <w:tr w:rsidR="008E6A10" w:rsidRPr="001220D1" w14:paraId="0F976CDE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3F98A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PEB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7CF184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365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E23F3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34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9F22E1" w14:textId="5FF034F6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09D0A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96</w:t>
            </w:r>
          </w:p>
        </w:tc>
      </w:tr>
      <w:tr w:rsidR="008E6A10" w:rsidRPr="001220D1" w14:paraId="4177AD27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38495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ZNF9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D61FCB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33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28290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34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BBE99C" w14:textId="54B541A1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FDD24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97</w:t>
            </w:r>
          </w:p>
        </w:tc>
      </w:tr>
      <w:tr w:rsidR="008E6A10" w:rsidRPr="001220D1" w14:paraId="726660C3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3A8B1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OPS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BF67D4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216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30955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35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DDD2D9" w14:textId="498C252F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EE70B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98</w:t>
            </w:r>
          </w:p>
        </w:tc>
      </w:tr>
      <w:tr w:rsidR="008E6A10" w:rsidRPr="001220D1" w14:paraId="381530B2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9AFB9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LMBRD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0B2DFA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448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3A863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36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3C04E9" w14:textId="36FD7F49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952E1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99</w:t>
            </w:r>
          </w:p>
        </w:tc>
      </w:tr>
      <w:tr w:rsidR="008E6A10" w:rsidRPr="001220D1" w14:paraId="3D192F6B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F9F36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HURC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2FCA9D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260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0C5FA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36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BDFBCE" w14:textId="0BB56011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71F6E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00</w:t>
            </w:r>
          </w:p>
        </w:tc>
      </w:tr>
      <w:tr w:rsidR="008E6A10" w:rsidRPr="001220D1" w14:paraId="6EDE314B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3CE44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PPP1R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D0D56E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540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CC763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36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E138E9" w14:textId="6F433974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511D4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01</w:t>
            </w:r>
          </w:p>
        </w:tc>
      </w:tr>
      <w:tr w:rsidR="008E6A10" w:rsidRPr="001220D1" w14:paraId="080E35BC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D16030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PDR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07F1C4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8481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6BB4F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37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0B43C6" w14:textId="7AA6670F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33D20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02</w:t>
            </w:r>
          </w:p>
        </w:tc>
      </w:tr>
      <w:tr w:rsidR="008E6A10" w:rsidRPr="001220D1" w14:paraId="62107C8F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4302E3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VDAC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768A67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256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C680C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38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46A3C3" w14:textId="315FD587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05516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03</w:t>
            </w:r>
          </w:p>
        </w:tc>
      </w:tr>
      <w:tr w:rsidR="008E6A10" w:rsidRPr="001220D1" w14:paraId="676A7DC2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D87773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PIAS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0F5E0E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226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C11EC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38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C5DE75" w14:textId="4E6DD37D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F3EA2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04</w:t>
            </w:r>
          </w:p>
        </w:tc>
      </w:tr>
      <w:tr w:rsidR="008E6A10" w:rsidRPr="001220D1" w14:paraId="01271CE5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67600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UL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7DBE39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4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B77CE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39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3FDB0C" w14:textId="3D1684C2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C3447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05</w:t>
            </w:r>
          </w:p>
        </w:tc>
      </w:tr>
      <w:tr w:rsidR="008E6A10" w:rsidRPr="001220D1" w14:paraId="637305FC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8C3A8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BL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2AF50B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425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B8A72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40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F1EDEB" w14:textId="41F69232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412D4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06</w:t>
            </w:r>
          </w:p>
        </w:tc>
      </w:tr>
      <w:tr w:rsidR="008E6A10" w:rsidRPr="001220D1" w14:paraId="25D1FFAF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B984C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FOPNL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E2816F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8091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05FCE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40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C46829" w14:textId="39CC678F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DCCDD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07</w:t>
            </w:r>
          </w:p>
        </w:tc>
      </w:tr>
      <w:tr w:rsidR="008E6A10" w:rsidRPr="001220D1" w14:paraId="3631AA86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44AAE1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MLF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005C08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6528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B81E3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41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6CD52A" w14:textId="31574E0C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3A7F4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08</w:t>
            </w:r>
          </w:p>
        </w:tc>
      </w:tr>
      <w:tr w:rsidR="008E6A10" w:rsidRPr="001220D1" w14:paraId="4C0C6C74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A67A77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PR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58FDFA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526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83498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4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A8ADA9" w14:textId="7B927738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1B22A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09</w:t>
            </w:r>
          </w:p>
        </w:tc>
      </w:tr>
      <w:tr w:rsidR="008E6A10" w:rsidRPr="001220D1" w14:paraId="2D49362F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A9828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MOSPD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901F79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066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85628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43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21D818" w14:textId="0FC78D8A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6BDEA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10</w:t>
            </w:r>
          </w:p>
        </w:tc>
      </w:tr>
      <w:tr w:rsidR="008E6A10" w:rsidRPr="001220D1" w14:paraId="6B3C7590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B0858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lastRenderedPageBreak/>
              <w:t>PTP4A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AFFB82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206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4892D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44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367124" w14:textId="57092678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9F318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11</w:t>
            </w:r>
          </w:p>
        </w:tc>
      </w:tr>
      <w:tr w:rsidR="008E6A10" w:rsidRPr="001220D1" w14:paraId="76CE84EE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770E0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PL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761C7A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2207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34685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4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92DCCB" w14:textId="7B2E5F5A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2D2AC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12</w:t>
            </w:r>
          </w:p>
        </w:tc>
      </w:tr>
      <w:tr w:rsidR="008E6A10" w:rsidRPr="001220D1" w14:paraId="1C75E874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BCE959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OPA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F4DF82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401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35EDD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494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F182A8" w14:textId="38995718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2E3A0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13</w:t>
            </w:r>
          </w:p>
        </w:tc>
      </w:tr>
      <w:tr w:rsidR="008E6A10" w:rsidRPr="001220D1" w14:paraId="014092CB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2637AE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SCN4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D6F358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464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646F4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497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0CDEEA" w14:textId="6D15B63C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D089B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14</w:t>
            </w:r>
          </w:p>
        </w:tc>
      </w:tr>
      <w:tr w:rsidR="008E6A10" w:rsidRPr="001220D1" w14:paraId="41D326BB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54C30A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KPNA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6F2D49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8083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D1FE4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5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15D1F8" w14:textId="2ACC58E8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251CE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15</w:t>
            </w:r>
          </w:p>
        </w:tc>
      </w:tr>
      <w:tr w:rsidR="008E6A10" w:rsidRPr="001220D1" w14:paraId="3515645B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81B91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GTPBP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7A67A1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256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A6191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52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1E9B98" w14:textId="2AAE46C8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43EE2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16</w:t>
            </w:r>
          </w:p>
        </w:tc>
      </w:tr>
      <w:tr w:rsidR="008E6A10" w:rsidRPr="001220D1" w14:paraId="591C7057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0B7C46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BCA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4F5CED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802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0C4BB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53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C1AE62" w14:textId="3A492639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4BA59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17</w:t>
            </w:r>
          </w:p>
        </w:tc>
      </w:tr>
      <w:tr w:rsidR="008E6A10" w:rsidRPr="001220D1" w14:paraId="119AB635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0E955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MSI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1832AD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495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0FD2A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55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1101E5" w14:textId="3EFC625B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8294F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18</w:t>
            </w:r>
          </w:p>
        </w:tc>
      </w:tr>
      <w:tr w:rsidR="008E6A10" w:rsidRPr="001220D1" w14:paraId="1283F9F7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74CD23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BM1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92A56D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385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52202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6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A7DB19" w14:textId="4A0C77F7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8D15A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19</w:t>
            </w:r>
          </w:p>
        </w:tc>
      </w:tr>
      <w:tr w:rsidR="008E6A10" w:rsidRPr="001220D1" w14:paraId="5E4A9CBF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1933F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STRN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DECB17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61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61684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62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E9D576" w14:textId="057E5606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AF0B2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20</w:t>
            </w:r>
          </w:p>
        </w:tc>
      </w:tr>
      <w:tr w:rsidR="008E6A10" w:rsidRPr="001220D1" w14:paraId="4DD01870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F6C283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ME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34FEE9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397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80253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63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1F8D95" w14:textId="3256E6E5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87839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21</w:t>
            </w:r>
          </w:p>
        </w:tc>
      </w:tr>
      <w:tr w:rsidR="008E6A10" w:rsidRPr="001220D1" w14:paraId="7EDAA441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465FB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RD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DD215C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218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9AD65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64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1D1660" w14:textId="434ABD33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F0543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22</w:t>
            </w:r>
          </w:p>
        </w:tc>
      </w:tr>
      <w:tr w:rsidR="008E6A10" w:rsidRPr="001220D1" w14:paraId="536B902A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4DC444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POPDC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133482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6551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63F88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64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413BC3" w14:textId="02725315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9E8BF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23</w:t>
            </w:r>
          </w:p>
        </w:tc>
      </w:tr>
      <w:tr w:rsidR="008E6A10" w:rsidRPr="001220D1" w14:paraId="7FBF500C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867F9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LIP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2D97FA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283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02DB3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64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9FE97A" w14:textId="0B3DD009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CCBEC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24</w:t>
            </w:r>
          </w:p>
        </w:tc>
      </w:tr>
      <w:tr w:rsidR="008E6A10" w:rsidRPr="001220D1" w14:paraId="37775AC0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6EDD4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DUFAF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D2D10C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508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E90CB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65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999655" w14:textId="2D8B4162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290A2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25</w:t>
            </w:r>
          </w:p>
        </w:tc>
      </w:tr>
      <w:tr w:rsidR="008E6A10" w:rsidRPr="001220D1" w14:paraId="43BE174A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8E156D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ME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7CD167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090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E40BC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676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A4B9D1" w14:textId="1AC78EBA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796FA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26</w:t>
            </w:r>
          </w:p>
        </w:tc>
      </w:tr>
      <w:tr w:rsidR="008E6A10" w:rsidRPr="001220D1" w14:paraId="431968CD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E904AD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ARG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0934B6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260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C19F9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69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143B86" w14:textId="4B1143CF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3C4B1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27</w:t>
            </w:r>
          </w:p>
        </w:tc>
      </w:tr>
      <w:tr w:rsidR="008E6A10" w:rsidRPr="001220D1" w14:paraId="6376231F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0D66A3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IGJ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CB4E55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737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CE368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7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0DEA39" w14:textId="2700879F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DF741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28</w:t>
            </w:r>
          </w:p>
        </w:tc>
      </w:tr>
      <w:tr w:rsidR="008E6A10" w:rsidRPr="001220D1" w14:paraId="0CFE0DFA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62E4B0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PF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900510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637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31A0C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706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F202AE" w14:textId="208DF36B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5DA7D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29</w:t>
            </w:r>
          </w:p>
        </w:tc>
      </w:tr>
      <w:tr w:rsidR="008E6A10" w:rsidRPr="001220D1" w14:paraId="26C45547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6ADBF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IFI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384F8F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9928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4F964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734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445837" w14:textId="652FD241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F901B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30</w:t>
            </w:r>
          </w:p>
        </w:tc>
      </w:tr>
      <w:tr w:rsidR="008E6A10" w:rsidRPr="001220D1" w14:paraId="0989CFE8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083F7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SEMA3C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877745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752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B6618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73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C9506A" w14:textId="400A45F6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1EC57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31</w:t>
            </w:r>
          </w:p>
        </w:tc>
      </w:tr>
      <w:tr w:rsidR="008E6A10" w:rsidRPr="001220D1" w14:paraId="6430C898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6F9A5F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GKAP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260AE6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321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10603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75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47146A" w14:textId="3361012C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E6ED7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32</w:t>
            </w:r>
          </w:p>
        </w:tc>
      </w:tr>
      <w:tr w:rsidR="008E6A10" w:rsidRPr="001220D1" w14:paraId="3E107329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8C4B4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DEPTO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731D23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454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5B655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75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4CC6F9" w14:textId="04D5A9C3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7A3A0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33</w:t>
            </w:r>
          </w:p>
        </w:tc>
      </w:tr>
      <w:tr w:rsidR="008E6A10" w:rsidRPr="001220D1" w14:paraId="08C303FE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81EBF4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DCAF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E9D5A1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8409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9606E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78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9306EA" w14:textId="554F462A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7CE75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34</w:t>
            </w:r>
          </w:p>
        </w:tc>
      </w:tr>
      <w:tr w:rsidR="008E6A10" w:rsidRPr="001220D1" w14:paraId="22E4B00A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7CDA8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FBXO3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CD829D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3919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C8CFF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78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DE90BE" w14:textId="0332C5FC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639F5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35</w:t>
            </w:r>
          </w:p>
        </w:tc>
      </w:tr>
      <w:tr w:rsidR="008E6A10" w:rsidRPr="001220D1" w14:paraId="36FDFD26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A42248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ZNF61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680586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256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CBA5C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78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A3BF00" w14:textId="723B2CC9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E3389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36</w:t>
            </w:r>
          </w:p>
        </w:tc>
      </w:tr>
      <w:tr w:rsidR="008E6A10" w:rsidRPr="001220D1" w14:paraId="275D036D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E578E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lastRenderedPageBreak/>
              <w:t>ASF1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65C883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212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E3873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80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C64662" w14:textId="107137BE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86E07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37</w:t>
            </w:r>
          </w:p>
        </w:tc>
      </w:tr>
      <w:tr w:rsidR="008E6A10" w:rsidRPr="001220D1" w14:paraId="3F11F948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59452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TP1B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9BF2A8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9669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D082A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8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31C857" w14:textId="1C27D62B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DF92D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38</w:t>
            </w:r>
          </w:p>
        </w:tc>
      </w:tr>
      <w:tr w:rsidR="008E6A10" w:rsidRPr="001220D1" w14:paraId="1DC4EE0E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F9526A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FRC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7F7E8C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592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A9B83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83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0BF57C" w14:textId="77775FDD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D56D0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39</w:t>
            </w:r>
          </w:p>
        </w:tc>
      </w:tr>
      <w:tr w:rsidR="008E6A10" w:rsidRPr="001220D1" w14:paraId="0E6C26D8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6ED454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GR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786DB5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7753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99040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93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3B4FCA" w14:textId="1EF24F9C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70BF6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40</w:t>
            </w:r>
          </w:p>
        </w:tc>
      </w:tr>
      <w:tr w:rsidR="008E6A10" w:rsidRPr="001220D1" w14:paraId="37327789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61ADE1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ET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FC63BD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7959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F1B49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9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AAD641" w14:textId="76005438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EA790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41</w:t>
            </w:r>
          </w:p>
        </w:tc>
      </w:tr>
      <w:tr w:rsidR="008E6A10" w:rsidRPr="001220D1" w14:paraId="18C756B6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62082C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NO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8452AF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448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8DFB1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200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E614B2" w14:textId="30106881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B4AFC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42</w:t>
            </w:r>
          </w:p>
        </w:tc>
      </w:tr>
      <w:tr w:rsidR="008E6A10" w:rsidRPr="001220D1" w14:paraId="1C88AFB8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256353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MAGED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043980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928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2C2EB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207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090B15" w14:textId="2E534931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FAEDF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43</w:t>
            </w:r>
          </w:p>
        </w:tc>
      </w:tr>
      <w:tr w:rsidR="008E6A10" w:rsidRPr="001220D1" w14:paraId="64957A2A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2C9F12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OC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835075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7401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67417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217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482AAE" w14:textId="4497686A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9A3FF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44</w:t>
            </w:r>
          </w:p>
        </w:tc>
      </w:tr>
      <w:tr w:rsidR="008E6A10" w:rsidRPr="001220D1" w14:paraId="2671B518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7C925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BX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7081CA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22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4114B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217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C420E5" w14:textId="73B934E3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2ED36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45</w:t>
            </w:r>
          </w:p>
        </w:tc>
      </w:tr>
      <w:tr w:rsidR="008E6A10" w:rsidRPr="001220D1" w14:paraId="2049F474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33D31E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MYL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DB0897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220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96818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227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F510EE" w14:textId="5A19746F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976D5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46</w:t>
            </w:r>
          </w:p>
        </w:tc>
      </w:tr>
      <w:tr w:rsidR="008E6A10" w:rsidRPr="001220D1" w14:paraId="2597E0EE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033BDD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KD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C05ACD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.4786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C419C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229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1ED71D" w14:textId="6D99F158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2F673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47</w:t>
            </w:r>
          </w:p>
        </w:tc>
      </w:tr>
      <w:tr w:rsidR="008E6A10" w:rsidRPr="001220D1" w14:paraId="1ED230C1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9CE18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HIST1H3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384D46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7817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D6586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234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09419A" w14:textId="5948C0E7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268BE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48</w:t>
            </w:r>
          </w:p>
        </w:tc>
      </w:tr>
      <w:tr w:rsidR="008E6A10" w:rsidRPr="001220D1" w14:paraId="1A73C1C2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0A51E0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PL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97EAC9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.691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AF1A5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241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920426" w14:textId="1749FB24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B5F48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49</w:t>
            </w:r>
          </w:p>
        </w:tc>
      </w:tr>
      <w:tr w:rsidR="008E6A10" w:rsidRPr="001220D1" w14:paraId="40FE9E23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5DCDEC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ID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55A838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138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75B89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24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36BF03" w14:textId="507298AD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4AA73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50</w:t>
            </w:r>
          </w:p>
        </w:tc>
      </w:tr>
      <w:tr w:rsidR="008E6A10" w:rsidRPr="001220D1" w14:paraId="4C994480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305699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HIST1H3F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1B0037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405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81EEF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247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BA029A" w14:textId="649925B4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027D9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51</w:t>
            </w:r>
          </w:p>
        </w:tc>
      </w:tr>
      <w:tr w:rsidR="008E6A10" w:rsidRPr="001220D1" w14:paraId="785BEF17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EE5CE5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GJA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129083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29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2DEDF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264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0E11F7" w14:textId="0D708EF1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D3FB4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52</w:t>
            </w:r>
          </w:p>
        </w:tc>
      </w:tr>
      <w:tr w:rsidR="008E6A10" w:rsidRPr="001220D1" w14:paraId="40D9BA32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F041F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CVRL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11F56E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577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55C25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267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0D8F6C" w14:textId="50F18124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43F9F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53</w:t>
            </w:r>
          </w:p>
        </w:tc>
      </w:tr>
      <w:tr w:rsidR="008E6A10" w:rsidRPr="001220D1" w14:paraId="5681B414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C8EA0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CTG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5C5FA0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640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1604C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269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C3555D" w14:textId="3E13C13A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AE947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54</w:t>
            </w:r>
          </w:p>
        </w:tc>
      </w:tr>
      <w:tr w:rsidR="008E6A10" w:rsidRPr="001220D1" w14:paraId="36CB9B4B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E634D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Xorf3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286D4B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9294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9AF61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276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E00ED2" w14:textId="744820CA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A5842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55</w:t>
            </w:r>
          </w:p>
        </w:tc>
      </w:tr>
      <w:tr w:rsidR="008E6A10" w:rsidRPr="001220D1" w14:paraId="14C3C481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115EE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D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172381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29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DE3CA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279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C95692" w14:textId="5337D335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0AC8B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56</w:t>
            </w:r>
          </w:p>
        </w:tc>
      </w:tr>
      <w:tr w:rsidR="008E6A10" w:rsidRPr="001220D1" w14:paraId="476FBCB7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5564FC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L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B3F95B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597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5F7EC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290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90ADF5" w14:textId="00BB0726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6E52E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57</w:t>
            </w:r>
          </w:p>
        </w:tc>
      </w:tr>
      <w:tr w:rsidR="008E6A10" w:rsidRPr="001220D1" w14:paraId="44EBD1BB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4A78CE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RIM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AD62EC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66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CD312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291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E29899" w14:textId="0946C8AC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052F1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58</w:t>
            </w:r>
          </w:p>
        </w:tc>
      </w:tr>
      <w:tr w:rsidR="008E6A10" w:rsidRPr="001220D1" w14:paraId="0831D084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5D9C70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CTA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EB4439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095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90A8C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296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A6CBDB" w14:textId="71C28BEF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E75EE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59</w:t>
            </w:r>
          </w:p>
        </w:tc>
      </w:tr>
      <w:tr w:rsidR="008E6A10" w:rsidRPr="001220D1" w14:paraId="5FAF58BD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A191BA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ACL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048109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982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B07E9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296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F5409F" w14:textId="62DA6687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BCDE7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60</w:t>
            </w:r>
          </w:p>
        </w:tc>
      </w:tr>
      <w:tr w:rsidR="008E6A10" w:rsidRPr="001220D1" w14:paraId="1263BE93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EC3ED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SLIT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634E6A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168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814EE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299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BC3979" w14:textId="581D79CB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F5BD1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61</w:t>
            </w:r>
          </w:p>
        </w:tc>
      </w:tr>
      <w:tr w:rsidR="008E6A10" w:rsidRPr="001220D1" w14:paraId="6AC4593B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792CF4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FOLH1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626309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653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22858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300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69EF00" w14:textId="1F5B951D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02B41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62</w:t>
            </w:r>
          </w:p>
        </w:tc>
      </w:tr>
      <w:tr w:rsidR="008E6A10" w:rsidRPr="001220D1" w14:paraId="20F21975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A01C1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lastRenderedPageBreak/>
              <w:t>HIST1H3J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E61F77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93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5F860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309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A535F9" w14:textId="61A17EB9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14684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63</w:t>
            </w:r>
          </w:p>
        </w:tc>
      </w:tr>
      <w:tr w:rsidR="008E6A10" w:rsidRPr="001220D1" w14:paraId="1DB76627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2C75BE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FAM101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51E2BF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8275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89D4F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347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BCBD1B" w14:textId="63A0A552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AFB4C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64</w:t>
            </w:r>
          </w:p>
        </w:tc>
      </w:tr>
      <w:tr w:rsidR="008E6A10" w:rsidRPr="001220D1" w14:paraId="3A86ECE2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D6A58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PDE1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89A2C0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751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98C50B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357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CBF411" w14:textId="1FE08E54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5EE51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65</w:t>
            </w:r>
          </w:p>
        </w:tc>
      </w:tr>
      <w:tr w:rsidR="008E6A10" w:rsidRPr="001220D1" w14:paraId="5DA338A4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53A71E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SLC38A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E3119B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.2800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B4570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365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7C51D4" w14:textId="7B8DE932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5C367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66</w:t>
            </w:r>
          </w:p>
        </w:tc>
      </w:tr>
      <w:tr w:rsidR="008E6A10" w:rsidRPr="001220D1" w14:paraId="287D149E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C0E69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MS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85BD24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237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9DCA7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368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6C7885" w14:textId="1702C951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583884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67</w:t>
            </w:r>
          </w:p>
        </w:tc>
      </w:tr>
      <w:tr w:rsidR="008E6A10" w:rsidRPr="001220D1" w14:paraId="3104E826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18CC41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SLCO2A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04CA11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097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CDDD2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370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AA18AD" w14:textId="3BE103D2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819A3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68</w:t>
            </w:r>
          </w:p>
        </w:tc>
      </w:tr>
      <w:tr w:rsidR="008E6A10" w:rsidRPr="001220D1" w14:paraId="1820C8A0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44AC2F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YG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3252F73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677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9A4CC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38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81689B" w14:textId="6CCCD915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96E01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69</w:t>
            </w:r>
          </w:p>
        </w:tc>
      </w:tr>
      <w:tr w:rsidR="008E6A10" w:rsidRPr="001220D1" w14:paraId="207EC373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BD60E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AGL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83BD31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439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1DEA47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4218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B1863A" w14:textId="637447A4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773025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70</w:t>
            </w:r>
          </w:p>
        </w:tc>
      </w:tr>
      <w:tr w:rsidR="008E6A10" w:rsidRPr="001220D1" w14:paraId="28C59EB0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A1CDB9C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OL1A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021B86E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305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AD15C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472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282CAA" w14:textId="715D2737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46235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71</w:t>
            </w:r>
          </w:p>
        </w:tc>
      </w:tr>
      <w:tr w:rsidR="008E6A10" w:rsidRPr="001220D1" w14:paraId="2994B667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0658B9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FOLH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2AA29C2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04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10A689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4754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D18BF2" w14:textId="79F3C18F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F282E8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72</w:t>
            </w:r>
          </w:p>
        </w:tc>
      </w:tr>
      <w:tr w:rsidR="008E6A10" w:rsidRPr="001220D1" w14:paraId="4C968DC4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926692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PAS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19BFD6A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8038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55B0F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483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72A4F5" w14:textId="47860BD0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2F31CF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73</w:t>
            </w:r>
          </w:p>
        </w:tc>
      </w:tr>
      <w:tr w:rsidR="008E6A10" w:rsidRPr="001220D1" w14:paraId="2EC4B6D3" w14:textId="77777777" w:rsidTr="008E6A10">
        <w:trPr>
          <w:trHeight w:val="28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6C9818D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CHRM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B7BE6E6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074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55D5E1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495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FAE7CA" w14:textId="58D936B2" w:rsidR="001220D1" w:rsidRPr="001220D1" w:rsidRDefault="008E6A10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9AFC10" w14:textId="77777777" w:rsidR="001220D1" w:rsidRPr="001220D1" w:rsidRDefault="001220D1" w:rsidP="008E6A10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1220D1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74</w:t>
            </w:r>
          </w:p>
        </w:tc>
      </w:tr>
    </w:tbl>
    <w:p w14:paraId="001E22D7" w14:textId="77777777" w:rsidR="00A81613" w:rsidRPr="008E6A10" w:rsidRDefault="00A81613" w:rsidP="008E6A10">
      <w:pPr>
        <w:jc w:val="left"/>
        <w:rPr>
          <w:rFonts w:ascii="Times New Roman" w:hAnsi="Times New Roman"/>
          <w:sz w:val="24"/>
        </w:rPr>
      </w:pPr>
    </w:p>
    <w:sectPr w:rsidR="00A81613" w:rsidRPr="008E6A10" w:rsidSect="001220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06046B" w14:textId="77777777" w:rsidR="00E37C45" w:rsidRDefault="00E37C45" w:rsidP="001220D1">
      <w:r>
        <w:separator/>
      </w:r>
    </w:p>
  </w:endnote>
  <w:endnote w:type="continuationSeparator" w:id="0">
    <w:p w14:paraId="4C333491" w14:textId="77777777" w:rsidR="00E37C45" w:rsidRDefault="00E37C45" w:rsidP="001220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490D64" w14:textId="77777777" w:rsidR="00E37C45" w:rsidRDefault="00E37C45" w:rsidP="001220D1">
      <w:r>
        <w:separator/>
      </w:r>
    </w:p>
  </w:footnote>
  <w:footnote w:type="continuationSeparator" w:id="0">
    <w:p w14:paraId="436CC75D" w14:textId="77777777" w:rsidR="00E37C45" w:rsidRDefault="00E37C45" w:rsidP="001220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B6E"/>
    <w:rsid w:val="001220D1"/>
    <w:rsid w:val="00167415"/>
    <w:rsid w:val="002B5B6E"/>
    <w:rsid w:val="008E6A10"/>
    <w:rsid w:val="00A81613"/>
    <w:rsid w:val="00E37C45"/>
    <w:rsid w:val="00F54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1885BC"/>
  <w15:chartTrackingRefBased/>
  <w15:docId w15:val="{83DF12E9-1698-4E15-B1E4-0C698776E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0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20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20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20D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1220D1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1220D1"/>
    <w:rPr>
      <w:color w:val="954F72"/>
      <w:u w:val="single"/>
    </w:rPr>
  </w:style>
  <w:style w:type="paragraph" w:customStyle="1" w:styleId="msonormal0">
    <w:name w:val="msonormal"/>
    <w:basedOn w:val="a"/>
    <w:rsid w:val="001220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220D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1220D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1220D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1220D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561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5</Pages>
  <Words>1908</Words>
  <Characters>10880</Characters>
  <Application>Microsoft Office Word</Application>
  <DocSecurity>0</DocSecurity>
  <Lines>90</Lines>
  <Paragraphs>25</Paragraphs>
  <ScaleCrop>false</ScaleCrop>
  <Company/>
  <LinksUpToDate>false</LinksUpToDate>
  <CharactersWithSpaces>1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Kaiying</dc:creator>
  <cp:keywords/>
  <dc:description/>
  <cp:lastModifiedBy>Yang Kaiying</cp:lastModifiedBy>
  <cp:revision>4</cp:revision>
  <dcterms:created xsi:type="dcterms:W3CDTF">2019-08-24T10:13:00Z</dcterms:created>
  <dcterms:modified xsi:type="dcterms:W3CDTF">2019-08-24T10:22:00Z</dcterms:modified>
</cp:coreProperties>
</file>